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0632E" w14:textId="40B36F21" w:rsidR="00A61A6E" w:rsidRPr="00A61A6E" w:rsidRDefault="00C11006" w:rsidP="008F5715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material</w:t>
      </w:r>
      <w:r w:rsidR="0040478F">
        <w:rPr>
          <w:rFonts w:ascii="Arial" w:hAnsi="Arial" w:cs="Arial"/>
          <w:b/>
          <w:sz w:val="28"/>
          <w:szCs w:val="28"/>
          <w:lang w:val="en-US"/>
        </w:rPr>
        <w:t xml:space="preserve"> S3</w:t>
      </w:r>
      <w:r w:rsidR="002B090F">
        <w:rPr>
          <w:rFonts w:ascii="Arial" w:hAnsi="Arial" w:cs="Arial"/>
          <w:b/>
          <w:sz w:val="28"/>
          <w:szCs w:val="28"/>
          <w:lang w:val="en-US"/>
        </w:rPr>
        <w:t xml:space="preserve">. </w:t>
      </w:r>
      <w:r w:rsidR="00596E9C">
        <w:rPr>
          <w:rFonts w:ascii="Arial" w:hAnsi="Arial" w:cs="Arial"/>
          <w:b/>
          <w:sz w:val="28"/>
          <w:szCs w:val="28"/>
          <w:lang w:val="en-US"/>
        </w:rPr>
        <w:t>Econometric analyses without socio-demographic controls</w:t>
      </w:r>
    </w:p>
    <w:p w14:paraId="56508AD3" w14:textId="28395CDC" w:rsidR="00A61A6E" w:rsidRPr="007443A0" w:rsidRDefault="00A61A6E" w:rsidP="002B090F">
      <w:pPr>
        <w:spacing w:after="0"/>
        <w:rPr>
          <w:rFonts w:ascii="Arial" w:eastAsia="Times New Roman" w:hAnsi="Arial" w:cs="Arial"/>
          <w:sz w:val="20"/>
          <w:lang w:val="en-GB"/>
        </w:rPr>
        <w:sectPr w:rsidR="00A61A6E" w:rsidRPr="007443A0" w:rsidSect="00805614">
          <w:headerReference w:type="even" r:id="rId8"/>
          <w:headerReference w:type="default" r:id="rId9"/>
          <w:footerReference w:type="even" r:id="rId10"/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488A0EC" w14:textId="54D96C6A" w:rsidR="006902BA" w:rsidRDefault="006902BA" w:rsidP="006902BA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D0724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AD07A1">
        <w:rPr>
          <w:rFonts w:ascii="Arial" w:hAnsi="Arial" w:cs="Arial"/>
          <w:b/>
          <w:bCs/>
          <w:sz w:val="24"/>
          <w:szCs w:val="24"/>
          <w:lang w:val="en-US"/>
        </w:rPr>
        <w:t>S3.1</w:t>
      </w:r>
      <w:r w:rsidRPr="00D07240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sz w:val="24"/>
          <w:szCs w:val="24"/>
          <w:lang w:val="en-US"/>
        </w:rPr>
        <w:t>Treatment effects, intensive and extensive margins of monetary donation, and e</w:t>
      </w:r>
      <w:proofErr w:type="spellStart"/>
      <w:r>
        <w:rPr>
          <w:rFonts w:ascii="Arial" w:hAnsi="Arial" w:cs="Arial"/>
          <w:b/>
          <w:sz w:val="24"/>
          <w:szCs w:val="24"/>
          <w:lang w:val="en-GB"/>
        </w:rPr>
        <w:t>ffective</w:t>
      </w:r>
      <w:proofErr w:type="spellEnd"/>
      <w:r>
        <w:rPr>
          <w:rFonts w:ascii="Arial" w:hAnsi="Arial" w:cs="Arial"/>
          <w:b/>
          <w:sz w:val="24"/>
          <w:szCs w:val="24"/>
          <w:lang w:val="en-GB"/>
        </w:rPr>
        <w:t xml:space="preserve"> monetary impacts (€)</w:t>
      </w:r>
    </w:p>
    <w:p w14:paraId="08923DF4" w14:textId="77777777" w:rsidR="006902BA" w:rsidRPr="00E10895" w:rsidRDefault="006902BA" w:rsidP="006902BA">
      <w:pPr>
        <w:spacing w:after="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12376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34"/>
        <w:gridCol w:w="1562"/>
        <w:gridCol w:w="1905"/>
        <w:gridCol w:w="2966"/>
        <w:gridCol w:w="2309"/>
      </w:tblGrid>
      <w:tr w:rsidR="00C1403B" w:rsidRPr="00C1403B" w14:paraId="2A0D1A76" w14:textId="77777777" w:rsidTr="00C13E2E">
        <w:trPr>
          <w:trHeight w:val="559"/>
          <w:jc w:val="center"/>
        </w:trPr>
        <w:tc>
          <w:tcPr>
            <w:tcW w:w="3634" w:type="dxa"/>
            <w:vMerge w:val="restart"/>
            <w:tcBorders>
              <w:left w:val="nil"/>
              <w:right w:val="double" w:sz="4" w:space="0" w:color="auto"/>
            </w:tcBorders>
          </w:tcPr>
          <w:p w14:paraId="6D5F604D" w14:textId="77777777" w:rsidR="006902BA" w:rsidRPr="002B090F" w:rsidRDefault="006902BA" w:rsidP="00C13E2E">
            <w:pPr>
              <w:spacing w:after="0" w:line="240" w:lineRule="exac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562" w:type="dxa"/>
            <w:tcBorders>
              <w:left w:val="double" w:sz="4" w:space="0" w:color="auto"/>
              <w:bottom w:val="nil"/>
              <w:right w:val="dashSmallGap" w:sz="12" w:space="0" w:color="auto"/>
            </w:tcBorders>
          </w:tcPr>
          <w:p w14:paraId="7EFE5FAE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bit</w:t>
            </w:r>
          </w:p>
        </w:tc>
        <w:tc>
          <w:tcPr>
            <w:tcW w:w="7180" w:type="dxa"/>
            <w:gridSpan w:val="3"/>
            <w:tcBorders>
              <w:left w:val="dashSmallGap" w:sz="12" w:space="0" w:color="auto"/>
              <w:bottom w:val="nil"/>
            </w:tcBorders>
          </w:tcPr>
          <w:p w14:paraId="7FA9A432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ragg-Hurdle</w:t>
            </w:r>
            <w:proofErr w:type="spellEnd"/>
          </w:p>
        </w:tc>
      </w:tr>
      <w:tr w:rsidR="00C1403B" w:rsidRPr="00211F28" w14:paraId="310945B8" w14:textId="77777777" w:rsidTr="00C13E2E">
        <w:trPr>
          <w:trHeight w:val="526"/>
          <w:jc w:val="center"/>
        </w:trPr>
        <w:tc>
          <w:tcPr>
            <w:tcW w:w="3634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53BCE3ED" w14:textId="77777777" w:rsidR="006902BA" w:rsidRPr="002B090F" w:rsidRDefault="006902BA" w:rsidP="00C13E2E">
            <w:pPr>
              <w:spacing w:after="0" w:line="240" w:lineRule="exac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double" w:sz="4" w:space="0" w:color="auto"/>
              <w:right w:val="dashSmallGap" w:sz="12" w:space="0" w:color="auto"/>
            </w:tcBorders>
          </w:tcPr>
          <w:p w14:paraId="1080EABE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double" w:sz="4" w:space="0" w:color="auto"/>
              <w:right w:val="nil"/>
            </w:tcBorders>
          </w:tcPr>
          <w:p w14:paraId="3CBA473A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urdle</w:t>
            </w:r>
            <w:proofErr w:type="spellEnd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0/1</w:t>
            </w:r>
          </w:p>
          <w:p w14:paraId="514B4B7E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Likelihood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double" w:sz="4" w:space="0" w:color="auto"/>
            </w:tcBorders>
          </w:tcPr>
          <w:p w14:paraId="509C0F4B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urdle</w:t>
            </w:r>
            <w:proofErr w:type="spellEnd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+</w:t>
            </w:r>
          </w:p>
          <w:p w14:paraId="0E038704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23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5F64F8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Effective monetary impacts (€)</w:t>
            </w:r>
          </w:p>
          <w:p w14:paraId="3EB140A1" w14:textId="77777777" w:rsidR="006902BA" w:rsidRPr="002B090F" w:rsidRDefault="006902BA" w:rsidP="00C13E2E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Marginal effects</w:t>
            </w:r>
          </w:p>
        </w:tc>
      </w:tr>
      <w:tr w:rsidR="00C1403B" w:rsidRPr="00211F28" w14:paraId="4716F1CC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4BC46688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2" w:type="dxa"/>
            <w:tcBorders>
              <w:top w:val="double" w:sz="4" w:space="0" w:color="auto"/>
              <w:left w:val="double" w:sz="4" w:space="0" w:color="auto"/>
              <w:bottom w:val="nil"/>
              <w:right w:val="dashSmallGap" w:sz="12" w:space="0" w:color="auto"/>
            </w:tcBorders>
          </w:tcPr>
          <w:p w14:paraId="489E3C35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tcBorders>
              <w:top w:val="double" w:sz="4" w:space="0" w:color="auto"/>
              <w:left w:val="dashSmallGap" w:sz="12" w:space="0" w:color="auto"/>
              <w:bottom w:val="nil"/>
              <w:right w:val="nil"/>
            </w:tcBorders>
          </w:tcPr>
          <w:p w14:paraId="79789E0F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66" w:type="dxa"/>
            <w:tcBorders>
              <w:top w:val="double" w:sz="4" w:space="0" w:color="auto"/>
              <w:left w:val="nil"/>
              <w:bottom w:val="nil"/>
              <w:right w:val="dotDotDash" w:sz="4" w:space="0" w:color="auto"/>
            </w:tcBorders>
          </w:tcPr>
          <w:p w14:paraId="2354995E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09" w:type="dxa"/>
            <w:tcBorders>
              <w:top w:val="double" w:sz="4" w:space="0" w:color="auto"/>
              <w:left w:val="dotDotDash" w:sz="4" w:space="0" w:color="auto"/>
              <w:bottom w:val="nil"/>
              <w:right w:val="nil"/>
            </w:tcBorders>
          </w:tcPr>
          <w:p w14:paraId="7F8C5E9F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1403B" w:rsidRPr="00C1403B" w14:paraId="10BA403D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646F8A6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Nature (T2)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7BBDD477" w14:textId="45AF3CE6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669**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3C8CC31B" w14:textId="0A2A9203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</w:t>
            </w:r>
            <w:r w:rsidR="0060658D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7F25AF9B" w14:textId="40AF7C15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</w:t>
            </w:r>
            <w:r w:rsidR="0060658D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9</w:t>
            </w: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63CED47A" w14:textId="6B5F3A6F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532</w:t>
            </w:r>
            <w:r w:rsidR="006902BA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C1403B" w:rsidRPr="00C1403B" w14:paraId="5C8727DF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43F178F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1377BA05" w14:textId="44445345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749)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732808F6" w14:textId="1F14BD41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337</w:t>
            </w:r>
            <w:r w:rsidR="006902BA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61ECB994" w14:textId="0DABAACE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871</w:t>
            </w:r>
            <w:r w:rsidR="006902BA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5198587A" w14:textId="35A06872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(0.609</w:t>
            </w:r>
            <w:r w:rsidR="006902BA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1403B" w:rsidRPr="00C1403B" w14:paraId="39684297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81170E6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Urban (T1)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60250E0E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Ref</w:t>
            </w:r>
            <w:proofErr w:type="spellEnd"/>
            <w:r w:rsidRPr="002B090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08991B8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Ref</w:t>
            </w:r>
            <w:proofErr w:type="spellEnd"/>
            <w:r w:rsidRPr="002B090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74C11DB2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Ref</w:t>
            </w:r>
            <w:proofErr w:type="spellEnd"/>
            <w:r w:rsidRPr="002B090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2F9D1CD7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52628EBB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FCF7691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05047F1B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188CEDFA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71924804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13E1A42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7BE69417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303E4DA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NEP-High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176F361F" w14:textId="411A1B98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972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207BFC36" w14:textId="5CDD4A9F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</w:t>
            </w:r>
            <w:r w:rsidR="0060658D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4F8758E4" w14:textId="1D0EA42F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</w:t>
            </w:r>
            <w:r w:rsidR="0060658D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1</w:t>
            </w:r>
            <w:r w:rsidR="006D4B8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166A024A" w14:textId="67481DD1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178</w:t>
            </w:r>
          </w:p>
        </w:tc>
      </w:tr>
      <w:tr w:rsidR="00C1403B" w:rsidRPr="00C1403B" w14:paraId="1BB5358A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7CC33EF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4FF14226" w14:textId="6ACEDD5A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9</w:t>
            </w:r>
            <w:r w:rsidR="006D4B8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0</w:t>
            </w: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75837BFA" w14:textId="32851B7A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373</w:t>
            </w:r>
            <w:r w:rsidR="006902BA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50380D4C" w14:textId="3B4BADA8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1.04</w:t>
            </w:r>
            <w:r w:rsidR="000C173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1162F09B" w14:textId="03853383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(0.</w:t>
            </w:r>
            <w:r w:rsidR="0060658D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06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1403B" w:rsidRPr="00C1403B" w14:paraId="188FDDED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1D3B0B3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Nature (T2) * NEP-High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012E7409" w14:textId="102E37A2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2.1</w:t>
            </w:r>
            <w:r w:rsidR="001C47C5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3</w:t>
            </w: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6E2628CD" w14:textId="356E55C1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</w:t>
            </w:r>
            <w:r w:rsidR="0060658D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48F82EC5" w14:textId="0D3C7DA2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2.</w:t>
            </w:r>
            <w:r w:rsidR="0060658D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65</w:t>
            </w: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742708F7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2095FCB5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24179AE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04E5E4FA" w14:textId="33491ACF" w:rsidR="006902BA" w:rsidRPr="002B090F" w:rsidRDefault="001C47C5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1.303</w:t>
            </w:r>
            <w:r w:rsidR="006902BA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028DF95B" w14:textId="04EC743B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5</w:t>
            </w:r>
            <w:r w:rsidR="0060658D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8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1BA3C3D2" w14:textId="7CCF58BB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1.45</w:t>
            </w:r>
            <w:r w:rsidR="00C1220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  <w:r w:rsidR="006902BA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749C05C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72529ABB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50C70C4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394ECDD8" w14:textId="1DA775B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</w:t>
            </w:r>
            <w:r w:rsidR="001C47C5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68***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1F3BAB9E" w14:textId="5340EDE8" w:rsidR="006902BA" w:rsidRPr="005F69C1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F69C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44</w:t>
            </w:r>
            <w:r w:rsidR="006902BA" w:rsidRPr="005F69C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4F337F33" w14:textId="5DA4E6DA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988</w:t>
            </w:r>
            <w:r w:rsidR="006902BA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right w:val="nil"/>
            </w:tcBorders>
          </w:tcPr>
          <w:p w14:paraId="05A3A737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718FF37C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6606E926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single" w:sz="4" w:space="0" w:color="auto"/>
              <w:right w:val="dashSmallGap" w:sz="12" w:space="0" w:color="auto"/>
            </w:tcBorders>
          </w:tcPr>
          <w:p w14:paraId="322B4254" w14:textId="0E061C33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="001C47C5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553)</w:t>
            </w:r>
          </w:p>
        </w:tc>
        <w:tc>
          <w:tcPr>
            <w:tcW w:w="1905" w:type="dxa"/>
            <w:tcBorders>
              <w:top w:val="nil"/>
              <w:left w:val="dashSmallGap" w:sz="12" w:space="0" w:color="auto"/>
              <w:bottom w:val="single" w:sz="4" w:space="0" w:color="auto"/>
              <w:right w:val="nil"/>
            </w:tcBorders>
          </w:tcPr>
          <w:p w14:paraId="409C5D18" w14:textId="53FF106A" w:rsidR="006902BA" w:rsidRPr="005F69C1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F69C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</w:t>
            </w:r>
            <w:r w:rsidR="005F69C1" w:rsidRPr="005F69C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.</w:t>
            </w:r>
            <w:r w:rsidRPr="005F69C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35</w:t>
            </w:r>
            <w:r w:rsidR="006902BA" w:rsidRPr="005F69C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</w:tcPr>
          <w:p w14:paraId="49AC2D9F" w14:textId="75AD7BFA" w:rsidR="006902BA" w:rsidRPr="002B090F" w:rsidRDefault="0060658D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777</w:t>
            </w:r>
            <w:r w:rsidR="006902BA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left w:val="dotDotDash" w:sz="4" w:space="0" w:color="auto"/>
              <w:right w:val="nil"/>
            </w:tcBorders>
          </w:tcPr>
          <w:p w14:paraId="6D5F06AC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36DC053D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3A7CD7C1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lnsigma</w:t>
            </w:r>
            <w:proofErr w:type="spellEnd"/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, Constant</w:t>
            </w:r>
          </w:p>
        </w:tc>
        <w:tc>
          <w:tcPr>
            <w:tcW w:w="15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ashSmallGap" w:sz="12" w:space="0" w:color="auto"/>
            </w:tcBorders>
          </w:tcPr>
          <w:p w14:paraId="626DDCC1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dashSmallGap" w:sz="12" w:space="0" w:color="auto"/>
              <w:bottom w:val="single" w:sz="4" w:space="0" w:color="auto"/>
              <w:right w:val="dotDotDash" w:sz="4" w:space="0" w:color="auto"/>
            </w:tcBorders>
          </w:tcPr>
          <w:p w14:paraId="2BBAC98E" w14:textId="7FCF7FE0" w:rsidR="006902BA" w:rsidRPr="002B090F" w:rsidRDefault="0060658D" w:rsidP="00C13E2E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0.964*</w:t>
            </w:r>
            <w:r w:rsidR="006902BA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**</w:t>
            </w:r>
          </w:p>
          <w:p w14:paraId="37D32693" w14:textId="77777777" w:rsidR="006902BA" w:rsidRPr="002B090F" w:rsidRDefault="006902BA" w:rsidP="00C13E2E">
            <w:pPr>
              <w:spacing w:after="0" w:line="240" w:lineRule="auto"/>
              <w:ind w:hanging="367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(0.113)</w:t>
            </w:r>
          </w:p>
        </w:tc>
        <w:tc>
          <w:tcPr>
            <w:tcW w:w="2309" w:type="dxa"/>
            <w:vMerge w:val="restart"/>
            <w:tcBorders>
              <w:left w:val="dotDotDash" w:sz="4" w:space="0" w:color="auto"/>
              <w:right w:val="nil"/>
            </w:tcBorders>
          </w:tcPr>
          <w:p w14:paraId="3A7BB50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1403B" w:rsidRPr="00C1403B" w14:paraId="4278B29C" w14:textId="77777777" w:rsidTr="00C13E2E">
        <w:trPr>
          <w:trHeight w:val="268"/>
          <w:jc w:val="center"/>
        </w:trPr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31C1C423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/sigma</w:t>
            </w:r>
          </w:p>
        </w:tc>
        <w:tc>
          <w:tcPr>
            <w:tcW w:w="15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ashSmallGap" w:sz="12" w:space="0" w:color="auto"/>
            </w:tcBorders>
          </w:tcPr>
          <w:p w14:paraId="718E376C" w14:textId="6279EF32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</w:t>
            </w:r>
            <w:r w:rsidR="001C47C5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61</w:t>
            </w:r>
          </w:p>
          <w:p w14:paraId="77F119B9" w14:textId="0B5388AE" w:rsidR="006902BA" w:rsidRPr="002B090F" w:rsidRDefault="001C47C5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(0.252</w:t>
            </w:r>
            <w:r w:rsidR="006902BA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dashSmallGap" w:sz="12" w:space="0" w:color="auto"/>
              <w:bottom w:val="single" w:sz="4" w:space="0" w:color="auto"/>
              <w:right w:val="dotDotDash" w:sz="4" w:space="0" w:color="auto"/>
            </w:tcBorders>
          </w:tcPr>
          <w:p w14:paraId="7774D932" w14:textId="3535B57B" w:rsidR="006902BA" w:rsidRPr="002B090F" w:rsidRDefault="0060658D" w:rsidP="00C13E2E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623</w:t>
            </w:r>
          </w:p>
          <w:p w14:paraId="58BD5144" w14:textId="5FA2BC18" w:rsidR="006902BA" w:rsidRPr="002B090F" w:rsidRDefault="006902BA" w:rsidP="00C13E2E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60658D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99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9" w:type="dxa"/>
            <w:vMerge/>
            <w:tcBorders>
              <w:left w:val="dotDotDash" w:sz="4" w:space="0" w:color="auto"/>
              <w:right w:val="nil"/>
            </w:tcBorders>
          </w:tcPr>
          <w:p w14:paraId="71E3928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1DD46B09" w14:textId="77777777" w:rsidTr="00C13E2E">
        <w:tblPrEx>
          <w:tblBorders>
            <w:bottom w:val="single" w:sz="6" w:space="0" w:color="auto"/>
          </w:tblBorders>
        </w:tblPrEx>
        <w:trPr>
          <w:trHeight w:val="268"/>
          <w:jc w:val="center"/>
        </w:trPr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2B68F0CD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LL</w:t>
            </w:r>
          </w:p>
        </w:tc>
        <w:tc>
          <w:tcPr>
            <w:tcW w:w="1562" w:type="dxa"/>
            <w:tcBorders>
              <w:top w:val="single" w:sz="4" w:space="0" w:color="auto"/>
              <w:left w:val="double" w:sz="4" w:space="0" w:color="auto"/>
              <w:bottom w:val="nil"/>
              <w:right w:val="dashSmallGap" w:sz="12" w:space="0" w:color="auto"/>
            </w:tcBorders>
          </w:tcPr>
          <w:p w14:paraId="73EAB20D" w14:textId="4391A15E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2</w:t>
            </w:r>
            <w:r w:rsidR="001C47C5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1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4</w:t>
            </w:r>
            <w:r w:rsidR="001C47C5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dashSmallGap" w:sz="12" w:space="0" w:color="auto"/>
              <w:bottom w:val="nil"/>
              <w:right w:val="dotDotDash" w:sz="4" w:space="0" w:color="auto"/>
            </w:tcBorders>
          </w:tcPr>
          <w:p w14:paraId="0DBD84CD" w14:textId="5945B751" w:rsidR="006902BA" w:rsidRPr="002B090F" w:rsidRDefault="0060658D" w:rsidP="00C13E2E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247</w:t>
            </w:r>
            <w:r w:rsidR="006902BA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81</w:t>
            </w:r>
          </w:p>
        </w:tc>
        <w:tc>
          <w:tcPr>
            <w:tcW w:w="2309" w:type="dxa"/>
            <w:vMerge/>
            <w:tcBorders>
              <w:left w:val="dotDotDash" w:sz="4" w:space="0" w:color="auto"/>
              <w:right w:val="nil"/>
            </w:tcBorders>
          </w:tcPr>
          <w:p w14:paraId="3A9C6B7D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5755428B" w14:textId="77777777" w:rsidTr="00C13E2E">
        <w:tblPrEx>
          <w:tblBorders>
            <w:bottom w:val="single" w:sz="6" w:space="0" w:color="auto"/>
          </w:tblBorders>
        </w:tblPrEx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91AFCD3" w14:textId="556CDCE0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LR Chi</w:t>
            </w: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(</w:t>
            </w:r>
            <w:r w:rsidR="00F207F3"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3</w:t>
            </w: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1B623293" w14:textId="4498A557" w:rsidR="006902BA" w:rsidRPr="002B090F" w:rsidRDefault="001C47C5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4871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213AF810" w14:textId="6151CF02" w:rsidR="006902BA" w:rsidRPr="002B090F" w:rsidRDefault="00813DE3" w:rsidP="00C13E2E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0.4</w:t>
            </w:r>
            <w:r w:rsidR="000C1734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309" w:type="dxa"/>
            <w:vMerge/>
            <w:tcBorders>
              <w:left w:val="dotDotDash" w:sz="4" w:space="0" w:color="auto"/>
              <w:right w:val="nil"/>
            </w:tcBorders>
          </w:tcPr>
          <w:p w14:paraId="6E4B3C4D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C1403B" w:rsidRPr="00C1403B" w14:paraId="78BD790C" w14:textId="77777777" w:rsidTr="00C13E2E">
        <w:tblPrEx>
          <w:tblBorders>
            <w:bottom w:val="single" w:sz="6" w:space="0" w:color="auto"/>
          </w:tblBorders>
        </w:tblPrEx>
        <w:trPr>
          <w:trHeight w:val="268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BB79D13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Pseudo R</w:t>
            </w: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4E11E866" w14:textId="7121AAC5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 w:rsidR="001C47C5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71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200D6CB2" w14:textId="220E2F5A" w:rsidR="006902BA" w:rsidRPr="002B090F" w:rsidRDefault="006902BA" w:rsidP="00C13E2E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 w:rsidR="0060658D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09" w:type="dxa"/>
            <w:vMerge/>
            <w:tcBorders>
              <w:left w:val="dotDotDash" w:sz="4" w:space="0" w:color="auto"/>
              <w:right w:val="nil"/>
            </w:tcBorders>
          </w:tcPr>
          <w:p w14:paraId="3E0FA1C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6902BA" w:rsidRPr="00C1403B" w14:paraId="47FED36C" w14:textId="77777777" w:rsidTr="00B1556C">
        <w:tblPrEx>
          <w:tblBorders>
            <w:bottom w:val="single" w:sz="6" w:space="0" w:color="auto"/>
          </w:tblBorders>
        </w:tblPrEx>
        <w:trPr>
          <w:trHeight w:val="80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7D9BEF1" w14:textId="77777777" w:rsidR="006902BA" w:rsidRPr="002B090F" w:rsidRDefault="006902BA" w:rsidP="00C13E2E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of observations</w:t>
            </w:r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177EE78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4871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7A845CC3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309" w:type="dxa"/>
            <w:vMerge/>
            <w:tcBorders>
              <w:left w:val="dotDotDash" w:sz="4" w:space="0" w:color="auto"/>
              <w:right w:val="nil"/>
            </w:tcBorders>
          </w:tcPr>
          <w:p w14:paraId="42E78C51" w14:textId="77777777" w:rsidR="006902BA" w:rsidRPr="002B090F" w:rsidRDefault="006902BA" w:rsidP="00C13E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56C" w:rsidRPr="00C1403B" w14:paraId="5CD279A5" w14:textId="77777777" w:rsidTr="00C13E2E">
        <w:tblPrEx>
          <w:tblBorders>
            <w:bottom w:val="single" w:sz="6" w:space="0" w:color="auto"/>
          </w:tblBorders>
        </w:tblPrEx>
        <w:trPr>
          <w:trHeight w:val="80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78CDA0A" w14:textId="365C8EA5" w:rsidR="00B1556C" w:rsidRPr="00AF077B" w:rsidRDefault="00B1556C" w:rsidP="00B1556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F07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ession </w:t>
            </w:r>
            <w:proofErr w:type="spellStart"/>
            <w:r w:rsidRPr="00AF07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562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11957299" w14:textId="17D918ED" w:rsidR="00B1556C" w:rsidRPr="002B090F" w:rsidRDefault="00B1556C" w:rsidP="00B1556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Yes</w:t>
            </w:r>
          </w:p>
        </w:tc>
        <w:tc>
          <w:tcPr>
            <w:tcW w:w="4871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2D5A1D91" w14:textId="7E9DEC6C" w:rsidR="00B1556C" w:rsidRPr="002B090F" w:rsidRDefault="00B1556C" w:rsidP="00B1556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Yes</w:t>
            </w:r>
          </w:p>
        </w:tc>
        <w:tc>
          <w:tcPr>
            <w:tcW w:w="2309" w:type="dxa"/>
            <w:tcBorders>
              <w:left w:val="dotDotDash" w:sz="4" w:space="0" w:color="auto"/>
              <w:bottom w:val="nil"/>
              <w:right w:val="nil"/>
            </w:tcBorders>
          </w:tcPr>
          <w:p w14:paraId="752D102D" w14:textId="77777777" w:rsidR="00B1556C" w:rsidRPr="002B090F" w:rsidRDefault="00B1556C" w:rsidP="00B1556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1601A177" w14:textId="77777777" w:rsidR="006902BA" w:rsidRPr="002B090F" w:rsidRDefault="006902BA" w:rsidP="006902BA">
      <w:pPr>
        <w:spacing w:after="0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3867E3B" w14:textId="75E2B075" w:rsidR="006902BA" w:rsidRPr="002B090F" w:rsidRDefault="006902BA" w:rsidP="006902BA">
      <w:pPr>
        <w:spacing w:after="0"/>
        <w:jc w:val="center"/>
        <w:rPr>
          <w:rFonts w:ascii="Arial" w:eastAsia="Times New Roman" w:hAnsi="Arial" w:cs="Arial"/>
          <w:color w:val="000000" w:themeColor="text1"/>
          <w:sz w:val="20"/>
          <w:lang w:val="en-GB"/>
        </w:rPr>
      </w:pPr>
      <w:r w:rsidRPr="002B090F">
        <w:rPr>
          <w:rFonts w:ascii="Arial" w:hAnsi="Arial" w:cs="Arial"/>
          <w:color w:val="000000" w:themeColor="text1"/>
          <w:sz w:val="20"/>
          <w:szCs w:val="20"/>
          <w:lang w:val="en-US"/>
        </w:rPr>
        <w:t>Standard errors in parentheses</w:t>
      </w:r>
      <w:r w:rsidRPr="002B090F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; </w:t>
      </w:r>
      <w:r w:rsidRPr="002B090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ignificant levels: </w:t>
      </w:r>
      <w:r w:rsidRPr="002B090F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***</w:t>
      </w:r>
      <w:r w:rsidRPr="002B090F">
        <w:rPr>
          <w:rFonts w:ascii="Arial" w:eastAsia="Times New Roman" w:hAnsi="Arial" w:cs="Arial"/>
          <w:color w:val="000000" w:themeColor="text1"/>
          <w:sz w:val="20"/>
          <w:lang w:val="en-GB"/>
        </w:rPr>
        <w:t xml:space="preserve"> </w:t>
      </w:r>
      <w:r w:rsidRPr="002B090F">
        <w:rPr>
          <w:rFonts w:ascii="Arial" w:eastAsia="Times New Roman" w:hAnsi="Arial" w:cs="Arial"/>
          <w:i/>
          <w:iCs/>
          <w:color w:val="000000" w:themeColor="text1"/>
          <w:sz w:val="20"/>
          <w:lang w:val="en-GB"/>
        </w:rPr>
        <w:t>p</w:t>
      </w:r>
      <w:r w:rsidRPr="002B090F">
        <w:rPr>
          <w:rFonts w:ascii="Arial" w:eastAsia="Times New Roman" w:hAnsi="Arial" w:cs="Arial"/>
          <w:color w:val="000000" w:themeColor="text1"/>
          <w:sz w:val="20"/>
          <w:lang w:val="en-GB"/>
        </w:rPr>
        <w:t xml:space="preserve">&lt;0.01, ** </w:t>
      </w:r>
      <w:r w:rsidRPr="002B090F">
        <w:rPr>
          <w:rFonts w:ascii="Arial" w:eastAsia="Times New Roman" w:hAnsi="Arial" w:cs="Arial"/>
          <w:i/>
          <w:iCs/>
          <w:color w:val="000000" w:themeColor="text1"/>
          <w:sz w:val="20"/>
          <w:lang w:val="en-GB"/>
        </w:rPr>
        <w:t>p</w:t>
      </w:r>
      <w:r w:rsidRPr="002B090F">
        <w:rPr>
          <w:rFonts w:ascii="Arial" w:eastAsia="Times New Roman" w:hAnsi="Arial" w:cs="Arial"/>
          <w:color w:val="000000" w:themeColor="text1"/>
          <w:sz w:val="20"/>
          <w:lang w:val="en-GB"/>
        </w:rPr>
        <w:t>&lt;0.05, *</w:t>
      </w:r>
      <w:r w:rsidRPr="002B090F">
        <w:rPr>
          <w:rFonts w:ascii="Arial" w:eastAsia="Times New Roman" w:hAnsi="Arial" w:cs="Arial"/>
          <w:i/>
          <w:iCs/>
          <w:color w:val="000000" w:themeColor="text1"/>
          <w:sz w:val="20"/>
          <w:lang w:val="en-GB"/>
        </w:rPr>
        <w:t xml:space="preserve"> p</w:t>
      </w:r>
      <w:r w:rsidR="001C47C5" w:rsidRPr="002B090F">
        <w:rPr>
          <w:rFonts w:ascii="Arial" w:eastAsia="Times New Roman" w:hAnsi="Arial" w:cs="Arial"/>
          <w:color w:val="000000" w:themeColor="text1"/>
          <w:sz w:val="20"/>
          <w:lang w:val="en-GB"/>
        </w:rPr>
        <w:t>&lt;0.</w:t>
      </w:r>
      <w:r w:rsidR="00381482">
        <w:rPr>
          <w:rFonts w:ascii="Arial" w:eastAsia="Times New Roman" w:hAnsi="Arial" w:cs="Arial"/>
          <w:color w:val="000000" w:themeColor="text1"/>
          <w:sz w:val="20"/>
          <w:lang w:val="en-GB"/>
        </w:rPr>
        <w:t>1</w:t>
      </w:r>
    </w:p>
    <w:p w14:paraId="579C13CB" w14:textId="58E9EAFB" w:rsidR="00E642AE" w:rsidRPr="004B1EB4" w:rsidRDefault="00E642AE" w:rsidP="002B090F">
      <w:pPr>
        <w:spacing w:after="0"/>
        <w:rPr>
          <w:rFonts w:ascii="Arial" w:eastAsia="Times New Roman" w:hAnsi="Arial" w:cs="Arial"/>
          <w:sz w:val="20"/>
          <w:lang w:val="en-GB"/>
        </w:rPr>
        <w:sectPr w:rsidR="00E642AE" w:rsidRPr="004B1EB4" w:rsidSect="00805614">
          <w:footerReference w:type="even" r:id="rId11"/>
          <w:footerReference w:type="default" r:id="rId12"/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3AAAB57" w14:textId="77777777" w:rsidR="00624933" w:rsidRPr="006902BA" w:rsidRDefault="00624933" w:rsidP="00624933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  <w:sectPr w:rsidR="00624933" w:rsidRPr="006902BA" w:rsidSect="001C47C5">
          <w:footerReference w:type="even" r:id="rId13"/>
          <w:footerReference w:type="default" r:id="rId14"/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DC4802D" w14:textId="37F22097" w:rsidR="00991F5B" w:rsidRDefault="00991F5B" w:rsidP="00991F5B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D0724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F2591">
        <w:rPr>
          <w:rFonts w:ascii="Arial" w:hAnsi="Arial" w:cs="Arial"/>
          <w:b/>
          <w:bCs/>
          <w:sz w:val="24"/>
          <w:szCs w:val="24"/>
          <w:lang w:val="en-US"/>
        </w:rPr>
        <w:t>S3.2</w:t>
      </w:r>
      <w:r w:rsidRPr="00D07240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sz w:val="24"/>
          <w:szCs w:val="24"/>
          <w:lang w:val="en-US"/>
        </w:rPr>
        <w:t xml:space="preserve">Treatment effects, intensive and extensive margins of monetary donation, </w:t>
      </w:r>
      <w:r>
        <w:rPr>
          <w:rFonts w:ascii="Arial" w:hAnsi="Arial" w:cs="Arial"/>
          <w:b/>
          <w:sz w:val="24"/>
          <w:szCs w:val="24"/>
          <w:lang w:val="en-GB"/>
        </w:rPr>
        <w:t>for men only</w:t>
      </w:r>
    </w:p>
    <w:tbl>
      <w:tblPr>
        <w:tblpPr w:leftFromText="141" w:rightFromText="141" w:vertAnchor="text" w:horzAnchor="margin" w:tblpXSpec="center" w:tblpY="354"/>
        <w:tblW w:w="9781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2409"/>
        <w:gridCol w:w="2599"/>
        <w:gridCol w:w="2079"/>
      </w:tblGrid>
      <w:tr w:rsidR="00991F5B" w:rsidRPr="00A33E7E" w14:paraId="518D23B6" w14:textId="77777777" w:rsidTr="00FF5E34">
        <w:trPr>
          <w:trHeight w:val="526"/>
        </w:trPr>
        <w:tc>
          <w:tcPr>
            <w:tcW w:w="2694" w:type="dxa"/>
            <w:vMerge w:val="restart"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367623A7" w14:textId="77777777" w:rsidR="00991F5B" w:rsidRPr="00751831" w:rsidRDefault="00991F5B" w:rsidP="00FF5E34">
            <w:pPr>
              <w:spacing w:after="0" w:line="240" w:lineRule="exac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51831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right w:val="dashSmallGap" w:sz="12" w:space="0" w:color="auto"/>
            </w:tcBorders>
          </w:tcPr>
          <w:p w14:paraId="6D428752" w14:textId="77777777" w:rsidR="00991F5B" w:rsidRPr="00B448F8" w:rsidRDefault="00991F5B" w:rsidP="00FF5E34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bit</w:t>
            </w:r>
          </w:p>
        </w:tc>
        <w:tc>
          <w:tcPr>
            <w:tcW w:w="4678" w:type="dxa"/>
            <w:gridSpan w:val="2"/>
            <w:tcBorders>
              <w:top w:val="nil"/>
              <w:left w:val="dashSmallGap" w:sz="12" w:space="0" w:color="auto"/>
            </w:tcBorders>
          </w:tcPr>
          <w:p w14:paraId="2C4E43D6" w14:textId="77777777" w:rsidR="00991F5B" w:rsidRPr="00B448F8" w:rsidRDefault="00991F5B" w:rsidP="00FF5E34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B09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ragg-Hurdle</w:t>
            </w:r>
            <w:proofErr w:type="spellEnd"/>
          </w:p>
        </w:tc>
      </w:tr>
      <w:tr w:rsidR="00991F5B" w:rsidRPr="00A33E7E" w14:paraId="7C5E120C" w14:textId="77777777" w:rsidTr="00FF5E34">
        <w:trPr>
          <w:trHeight w:val="526"/>
        </w:trPr>
        <w:tc>
          <w:tcPr>
            <w:tcW w:w="2694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2E9FD516" w14:textId="77777777" w:rsidR="00991F5B" w:rsidRPr="00B448F8" w:rsidRDefault="00991F5B" w:rsidP="00FF5E34">
            <w:pPr>
              <w:spacing w:after="0" w:line="240" w:lineRule="exact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left w:val="double" w:sz="4" w:space="0" w:color="auto"/>
              <w:bottom w:val="double" w:sz="4" w:space="0" w:color="auto"/>
              <w:right w:val="dashSmallGap" w:sz="12" w:space="0" w:color="auto"/>
            </w:tcBorders>
          </w:tcPr>
          <w:p w14:paraId="44BE69E9" w14:textId="77777777" w:rsidR="00991F5B" w:rsidRPr="00B448F8" w:rsidRDefault="00991F5B" w:rsidP="00FF5E34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99" w:type="dxa"/>
            <w:tcBorders>
              <w:left w:val="dashSmallGap" w:sz="12" w:space="0" w:color="auto"/>
              <w:bottom w:val="double" w:sz="4" w:space="0" w:color="auto"/>
              <w:right w:val="nil"/>
            </w:tcBorders>
          </w:tcPr>
          <w:p w14:paraId="57F1DCF8" w14:textId="77777777" w:rsidR="00991F5B" w:rsidRPr="00B448F8" w:rsidRDefault="00991F5B" w:rsidP="00FF5E34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448F8">
              <w:rPr>
                <w:rFonts w:ascii="Arial" w:hAnsi="Arial" w:cs="Arial"/>
                <w:b/>
                <w:bCs/>
              </w:rPr>
              <w:t>Hurdle</w:t>
            </w:r>
            <w:proofErr w:type="spellEnd"/>
            <w:r w:rsidRPr="00B448F8">
              <w:rPr>
                <w:rFonts w:ascii="Arial" w:hAnsi="Arial" w:cs="Arial"/>
                <w:b/>
                <w:bCs/>
              </w:rPr>
              <w:t xml:space="preserve"> 0/1</w:t>
            </w:r>
          </w:p>
          <w:p w14:paraId="74B70150" w14:textId="77777777" w:rsidR="00991F5B" w:rsidRPr="00B448F8" w:rsidRDefault="00991F5B" w:rsidP="00FF5E34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448F8">
              <w:rPr>
                <w:rFonts w:ascii="Arial" w:hAnsi="Arial" w:cs="Arial"/>
                <w:b/>
                <w:bCs/>
                <w:i/>
                <w:iCs/>
              </w:rPr>
              <w:t>Likelihood</w:t>
            </w:r>
            <w:proofErr w:type="spellEnd"/>
          </w:p>
        </w:tc>
        <w:tc>
          <w:tcPr>
            <w:tcW w:w="2079" w:type="dxa"/>
            <w:tcBorders>
              <w:left w:val="nil"/>
              <w:bottom w:val="double" w:sz="4" w:space="0" w:color="auto"/>
            </w:tcBorders>
          </w:tcPr>
          <w:p w14:paraId="2BBA577E" w14:textId="77777777" w:rsidR="00991F5B" w:rsidRPr="00B448F8" w:rsidRDefault="00991F5B" w:rsidP="00FF5E34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448F8">
              <w:rPr>
                <w:rFonts w:ascii="Arial" w:hAnsi="Arial" w:cs="Arial"/>
                <w:b/>
                <w:bCs/>
              </w:rPr>
              <w:t>Hurdle</w:t>
            </w:r>
            <w:proofErr w:type="spellEnd"/>
            <w:r w:rsidRPr="00B448F8">
              <w:rPr>
                <w:rFonts w:ascii="Arial" w:hAnsi="Arial" w:cs="Arial"/>
                <w:b/>
                <w:bCs/>
              </w:rPr>
              <w:t xml:space="preserve"> +</w:t>
            </w:r>
          </w:p>
          <w:p w14:paraId="26BB5950" w14:textId="77777777" w:rsidR="00991F5B" w:rsidRPr="00B448F8" w:rsidRDefault="00991F5B" w:rsidP="00FF5E34">
            <w:pPr>
              <w:spacing w:after="0" w:line="240" w:lineRule="exact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448F8">
              <w:rPr>
                <w:rFonts w:ascii="Arial" w:hAnsi="Arial" w:cs="Arial"/>
                <w:b/>
                <w:bCs/>
                <w:i/>
                <w:iCs/>
              </w:rPr>
              <w:t>Regression</w:t>
            </w:r>
            <w:proofErr w:type="spellEnd"/>
          </w:p>
        </w:tc>
      </w:tr>
      <w:tr w:rsidR="00991F5B" w:rsidRPr="00A33E7E" w14:paraId="18466358" w14:textId="77777777" w:rsidTr="00FF5E34">
        <w:trPr>
          <w:trHeight w:val="268"/>
        </w:trPr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3FE75B35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409" w:type="dxa"/>
            <w:tcBorders>
              <w:top w:val="double" w:sz="4" w:space="0" w:color="auto"/>
              <w:left w:val="double" w:sz="4" w:space="0" w:color="auto"/>
              <w:bottom w:val="nil"/>
              <w:right w:val="dashSmallGap" w:sz="12" w:space="0" w:color="auto"/>
            </w:tcBorders>
          </w:tcPr>
          <w:p w14:paraId="29A2DC0B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599" w:type="dxa"/>
            <w:tcBorders>
              <w:top w:val="double" w:sz="4" w:space="0" w:color="auto"/>
              <w:left w:val="dashSmallGap" w:sz="12" w:space="0" w:color="auto"/>
              <w:bottom w:val="nil"/>
              <w:right w:val="nil"/>
            </w:tcBorders>
          </w:tcPr>
          <w:p w14:paraId="67E05907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C00000"/>
                <w:lang w:val="en-US"/>
              </w:rPr>
            </w:pPr>
          </w:p>
        </w:tc>
        <w:tc>
          <w:tcPr>
            <w:tcW w:w="2079" w:type="dxa"/>
            <w:tcBorders>
              <w:top w:val="double" w:sz="4" w:space="0" w:color="auto"/>
              <w:left w:val="nil"/>
              <w:bottom w:val="nil"/>
              <w:right w:val="dotDotDash" w:sz="4" w:space="0" w:color="auto"/>
            </w:tcBorders>
          </w:tcPr>
          <w:p w14:paraId="24C442E0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C00000"/>
                <w:lang w:val="en-US"/>
              </w:rPr>
            </w:pPr>
          </w:p>
        </w:tc>
      </w:tr>
      <w:tr w:rsidR="00991F5B" w:rsidRPr="00F6573D" w14:paraId="3941846A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F5DE3E2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B448F8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Nature (T2)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2FFC48CB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83*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7C81589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</w:rPr>
              <w:t>19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09310961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965*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</w:tr>
      <w:tr w:rsidR="00991F5B" w:rsidRPr="00F6573D" w14:paraId="4A06D80E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1819680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037764A0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</w:rPr>
              <w:t>1.076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165C037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0.</w:t>
            </w:r>
            <w:r>
              <w:rPr>
                <w:rFonts w:ascii="Arial" w:eastAsia="Times New Roman" w:hAnsi="Arial" w:cs="Arial"/>
                <w:color w:val="000000" w:themeColor="text1"/>
              </w:rPr>
              <w:t>627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62FE1F62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0.</w:t>
            </w:r>
            <w:r>
              <w:rPr>
                <w:rFonts w:ascii="Arial" w:eastAsia="Times New Roman" w:hAnsi="Arial" w:cs="Arial"/>
                <w:color w:val="000000" w:themeColor="text1"/>
              </w:rPr>
              <w:t>237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</w:tr>
      <w:tr w:rsidR="00991F5B" w:rsidRPr="00F6573D" w14:paraId="5F8597FC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39B68AE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B448F8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Urban (T1)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7C0B9BA5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proofErr w:type="spellStart"/>
            <w:r w:rsidRPr="00B448F8">
              <w:rPr>
                <w:rFonts w:ascii="Arial" w:hAnsi="Arial" w:cs="Arial"/>
                <w:bCs/>
                <w:i/>
                <w:iCs/>
                <w:color w:val="000000" w:themeColor="text1"/>
              </w:rPr>
              <w:t>Ref</w:t>
            </w:r>
            <w:proofErr w:type="spellEnd"/>
            <w:r w:rsidRPr="00B448F8">
              <w:rPr>
                <w:rFonts w:ascii="Arial" w:hAnsi="Arial" w:cs="Arial"/>
                <w:bCs/>
                <w:i/>
                <w:iCs/>
                <w:color w:val="000000" w:themeColor="text1"/>
              </w:rPr>
              <w:t>.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645F113C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proofErr w:type="spellStart"/>
            <w:r w:rsidRPr="00B448F8">
              <w:rPr>
                <w:rFonts w:ascii="Arial" w:hAnsi="Arial" w:cs="Arial"/>
                <w:bCs/>
                <w:i/>
                <w:iCs/>
                <w:color w:val="000000" w:themeColor="text1"/>
              </w:rPr>
              <w:t>Ref</w:t>
            </w:r>
            <w:proofErr w:type="spellEnd"/>
            <w:r w:rsidRPr="00B448F8">
              <w:rPr>
                <w:rFonts w:ascii="Arial" w:hAnsi="Arial" w:cs="Arial"/>
                <w:bCs/>
                <w:i/>
                <w:iCs/>
                <w:color w:val="000000" w:themeColor="text1"/>
              </w:rPr>
              <w:t>.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2E251439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proofErr w:type="spellStart"/>
            <w:r w:rsidRPr="00B448F8">
              <w:rPr>
                <w:rFonts w:ascii="Arial" w:hAnsi="Arial" w:cs="Arial"/>
                <w:bCs/>
                <w:i/>
                <w:iCs/>
                <w:color w:val="000000" w:themeColor="text1"/>
              </w:rPr>
              <w:t>Ref</w:t>
            </w:r>
            <w:proofErr w:type="spellEnd"/>
            <w:r w:rsidRPr="00B448F8">
              <w:rPr>
                <w:rFonts w:ascii="Arial" w:hAnsi="Arial" w:cs="Arial"/>
                <w:bCs/>
                <w:i/>
                <w:iCs/>
                <w:color w:val="000000" w:themeColor="text1"/>
              </w:rPr>
              <w:t>.</w:t>
            </w:r>
          </w:p>
        </w:tc>
      </w:tr>
      <w:tr w:rsidR="00991F5B" w:rsidRPr="00F6573D" w14:paraId="0EC00C4B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324911D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4CDFD4F5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41F9A986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21E95073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991F5B" w:rsidRPr="00F6573D" w14:paraId="2784E3CB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8A45BC7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EC37E9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Age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5461ECE2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</w:rPr>
              <w:t>041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4BC9833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0.05</w:t>
            </w: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0CBC1BD8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0.087</w:t>
            </w:r>
          </w:p>
        </w:tc>
      </w:tr>
      <w:tr w:rsidR="00991F5B" w:rsidRPr="00F6573D" w14:paraId="1E3BDB7E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023B0AC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643D8CB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(0.</w:t>
            </w:r>
            <w:r>
              <w:rPr>
                <w:rFonts w:ascii="Arial" w:eastAsia="Times New Roman" w:hAnsi="Arial" w:cs="Arial"/>
                <w:color w:val="000000" w:themeColor="text1"/>
              </w:rPr>
              <w:t>118</w:t>
            </w:r>
            <w:r w:rsidRPr="00EC37E9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284C9809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(0.0</w:t>
            </w:r>
            <w:r>
              <w:rPr>
                <w:rFonts w:ascii="Arial" w:eastAsia="Times New Roman" w:hAnsi="Arial" w:cs="Arial"/>
                <w:color w:val="000000" w:themeColor="text1"/>
              </w:rPr>
              <w:t>47</w:t>
            </w:r>
            <w:r w:rsidRPr="00EC37E9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1D714A4B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(0.</w:t>
            </w:r>
            <w:r>
              <w:rPr>
                <w:rFonts w:ascii="Arial" w:eastAsia="Times New Roman" w:hAnsi="Arial" w:cs="Arial"/>
                <w:color w:val="000000" w:themeColor="text1"/>
              </w:rPr>
              <w:t>109</w:t>
            </w:r>
            <w:r w:rsidRPr="00EC37E9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</w:tr>
      <w:tr w:rsidR="00991F5B" w:rsidRPr="00F6573D" w14:paraId="6F882DFA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96025BF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EC37E9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tudent</w:t>
            </w:r>
            <w:proofErr w:type="spellEnd"/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7894FA55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442*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06548917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-0.</w:t>
            </w:r>
            <w:r>
              <w:rPr>
                <w:rFonts w:ascii="Arial" w:eastAsia="Times New Roman" w:hAnsi="Arial" w:cs="Arial"/>
                <w:color w:val="000000" w:themeColor="text1"/>
              </w:rPr>
              <w:t>79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741BF4B8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-0.</w:t>
            </w:r>
            <w:r>
              <w:rPr>
                <w:rFonts w:ascii="Arial" w:eastAsia="Times New Roman" w:hAnsi="Arial" w:cs="Arial"/>
                <w:color w:val="000000" w:themeColor="text1"/>
              </w:rPr>
              <w:t>378</w:t>
            </w:r>
          </w:p>
        </w:tc>
      </w:tr>
      <w:tr w:rsidR="00991F5B" w:rsidRPr="00F6573D" w14:paraId="75441A5F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658C8D4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271D5458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(1</w:t>
            </w:r>
            <w:r>
              <w:rPr>
                <w:rFonts w:ascii="Arial" w:eastAsia="Times New Roman" w:hAnsi="Arial" w:cs="Arial"/>
                <w:color w:val="000000" w:themeColor="text1"/>
              </w:rPr>
              <w:t>.421)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2B3979F4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(0.5</w:t>
            </w:r>
            <w:r>
              <w:rPr>
                <w:rFonts w:ascii="Arial" w:eastAsia="Times New Roman" w:hAnsi="Arial" w:cs="Arial"/>
                <w:color w:val="000000" w:themeColor="text1"/>
              </w:rPr>
              <w:t>91</w:t>
            </w:r>
            <w:r w:rsidRPr="00EC37E9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57085224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37E9">
              <w:rPr>
                <w:rFonts w:ascii="Arial" w:eastAsia="Times New Roman" w:hAnsi="Arial" w:cs="Arial"/>
                <w:color w:val="000000" w:themeColor="text1"/>
              </w:rPr>
              <w:t>(1.</w:t>
            </w:r>
            <w:r>
              <w:rPr>
                <w:rFonts w:ascii="Arial" w:eastAsia="Times New Roman" w:hAnsi="Arial" w:cs="Arial"/>
                <w:color w:val="000000" w:themeColor="text1"/>
              </w:rPr>
              <w:t>238</w:t>
            </w:r>
            <w:r w:rsidRPr="00EC37E9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</w:tr>
      <w:tr w:rsidR="00991F5B" w:rsidRPr="00F6573D" w14:paraId="06FDFFF8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0B4B2E9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B448F8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NEP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-High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3F406CFC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365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25A1DF4F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-0.3</w:t>
            </w:r>
            <w:r>
              <w:rPr>
                <w:rFonts w:ascii="Arial" w:eastAsia="Times New Roman" w:hAnsi="Arial" w:cs="Arial"/>
                <w:color w:val="000000" w:themeColor="text1"/>
              </w:rPr>
              <w:t>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4E00926B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4.101***</w:t>
            </w:r>
          </w:p>
        </w:tc>
      </w:tr>
      <w:tr w:rsidR="00991F5B" w:rsidRPr="00F6573D" w14:paraId="18A2EC74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951928D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297013AD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</w:rPr>
              <w:t>1.252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4BAF8F44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0.</w:t>
            </w:r>
            <w:r>
              <w:rPr>
                <w:rFonts w:ascii="Arial" w:eastAsia="Times New Roman" w:hAnsi="Arial" w:cs="Arial"/>
                <w:color w:val="000000" w:themeColor="text1"/>
              </w:rPr>
              <w:t>407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2917FF1E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</w:rPr>
              <w:t>1.417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</w:tr>
      <w:tr w:rsidR="00991F5B" w:rsidRPr="00F6573D" w14:paraId="43167E10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D55EDB7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701FE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Nature (T2) * NEP-High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248D5B93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0.867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5DFEE4ED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0.58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16A13FB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3.008</w:t>
            </w:r>
          </w:p>
        </w:tc>
      </w:tr>
      <w:tr w:rsidR="00991F5B" w:rsidRPr="00F6573D" w14:paraId="02C0E50E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0EF0E31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7E005A98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2.187)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6EA06F87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63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1BE3870E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2.065)</w:t>
            </w:r>
          </w:p>
        </w:tc>
      </w:tr>
      <w:tr w:rsidR="00991F5B" w:rsidRPr="00F6573D" w14:paraId="42694CE9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D1FE9B5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onstant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0C559143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264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nil"/>
              <w:right w:val="nil"/>
            </w:tcBorders>
          </w:tcPr>
          <w:p w14:paraId="49B26CE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1.</w:t>
            </w:r>
            <w:r>
              <w:rPr>
                <w:rFonts w:ascii="Arial" w:eastAsia="Times New Roman" w:hAnsi="Arial" w:cs="Arial"/>
                <w:color w:val="000000" w:themeColor="text1"/>
              </w:rPr>
              <w:t>0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dotDotDash" w:sz="4" w:space="0" w:color="auto"/>
            </w:tcBorders>
          </w:tcPr>
          <w:p w14:paraId="5D0921F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.506</w:t>
            </w:r>
          </w:p>
        </w:tc>
      </w:tr>
      <w:tr w:rsidR="00991F5B" w:rsidRPr="00F6573D" w14:paraId="0BC05967" w14:textId="77777777" w:rsidTr="00FF5E34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5CB85F5C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single" w:sz="4" w:space="0" w:color="auto"/>
              <w:right w:val="dashSmallGap" w:sz="12" w:space="0" w:color="auto"/>
            </w:tcBorders>
          </w:tcPr>
          <w:p w14:paraId="282F28A9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</w:rPr>
              <w:t>3.271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599" w:type="dxa"/>
            <w:tcBorders>
              <w:top w:val="nil"/>
              <w:left w:val="dashSmallGap" w:sz="12" w:space="0" w:color="auto"/>
              <w:bottom w:val="single" w:sz="4" w:space="0" w:color="auto"/>
              <w:right w:val="nil"/>
            </w:tcBorders>
          </w:tcPr>
          <w:p w14:paraId="3437A5E0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1.</w:t>
            </w:r>
            <w:r>
              <w:rPr>
                <w:rFonts w:ascii="Arial" w:eastAsia="Times New Roman" w:hAnsi="Arial" w:cs="Arial"/>
                <w:color w:val="000000" w:themeColor="text1"/>
              </w:rPr>
              <w:t>324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</w:tcPr>
          <w:p w14:paraId="55E34AFB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eastAsia="Times New Roman" w:hAnsi="Arial" w:cs="Arial"/>
                <w:color w:val="000000" w:themeColor="text1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</w:rPr>
              <w:t>3.012</w:t>
            </w:r>
            <w:r w:rsidRPr="00B448F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</w:tr>
      <w:tr w:rsidR="00991F5B" w:rsidRPr="00F6573D" w14:paraId="4E6EE9DF" w14:textId="77777777" w:rsidTr="00FF5E34">
        <w:trPr>
          <w:trHeight w:val="26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6D326C34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GB"/>
              </w:rPr>
            </w:pPr>
            <w:proofErr w:type="spellStart"/>
            <w:r w:rsidRPr="00B448F8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lnsigma</w:t>
            </w:r>
            <w:proofErr w:type="spellEnd"/>
            <w:r w:rsidRPr="00B448F8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, Constant</w:t>
            </w: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ashSmallGap" w:sz="12" w:space="0" w:color="auto"/>
            </w:tcBorders>
          </w:tcPr>
          <w:p w14:paraId="426DF20A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  <w:lang w:val="en-GB"/>
              </w:rPr>
              <w:t>-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dashSmallGap" w:sz="12" w:space="0" w:color="auto"/>
              <w:bottom w:val="single" w:sz="4" w:space="0" w:color="auto"/>
              <w:right w:val="dotDotDash" w:sz="4" w:space="0" w:color="auto"/>
            </w:tcBorders>
          </w:tcPr>
          <w:p w14:paraId="0EEB39E2" w14:textId="77777777" w:rsidR="00991F5B" w:rsidRPr="00B448F8" w:rsidRDefault="00991F5B" w:rsidP="00FF5E34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  <w:lang w:val="en-GB"/>
              </w:rPr>
              <w:t>0</w:t>
            </w:r>
            <w:r>
              <w:rPr>
                <w:rFonts w:ascii="Arial" w:hAnsi="Arial" w:cs="Arial"/>
                <w:bCs/>
                <w:color w:val="000000" w:themeColor="text1"/>
                <w:lang w:val="en-GB"/>
              </w:rPr>
              <w:t>.92</w:t>
            </w:r>
            <w:r w:rsidRPr="00B448F8">
              <w:rPr>
                <w:rFonts w:ascii="Arial" w:hAnsi="Arial" w:cs="Arial"/>
                <w:bCs/>
                <w:color w:val="000000" w:themeColor="text1"/>
                <w:lang w:val="en-GB"/>
              </w:rPr>
              <w:t>***</w:t>
            </w:r>
          </w:p>
          <w:p w14:paraId="71185B2E" w14:textId="77777777" w:rsidR="00991F5B" w:rsidRPr="00B448F8" w:rsidRDefault="00991F5B" w:rsidP="00FF5E34">
            <w:pPr>
              <w:spacing w:after="0" w:line="240" w:lineRule="auto"/>
              <w:ind w:hanging="367"/>
              <w:jc w:val="center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(0.1</w:t>
            </w:r>
            <w:r>
              <w:rPr>
                <w:rFonts w:ascii="Arial" w:hAnsi="Arial" w:cs="Arial"/>
                <w:bCs/>
                <w:color w:val="000000" w:themeColor="text1"/>
              </w:rPr>
              <w:t>53</w:t>
            </w:r>
            <w:r w:rsidRPr="00B448F8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991F5B" w:rsidRPr="00F6573D" w14:paraId="06F2A84F" w14:textId="77777777" w:rsidTr="00FF5E34">
        <w:trPr>
          <w:trHeight w:val="26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100EFB16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B448F8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/sigma</w:t>
            </w: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ashSmallGap" w:sz="12" w:space="0" w:color="auto"/>
            </w:tcBorders>
          </w:tcPr>
          <w:p w14:paraId="29C34420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3.</w:t>
            </w:r>
            <w:r>
              <w:rPr>
                <w:rFonts w:ascii="Arial" w:hAnsi="Arial" w:cs="Arial"/>
                <w:bCs/>
                <w:color w:val="000000" w:themeColor="text1"/>
              </w:rPr>
              <w:t>404</w:t>
            </w:r>
          </w:p>
          <w:p w14:paraId="43193DE4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(0.</w:t>
            </w:r>
            <w:r>
              <w:rPr>
                <w:rFonts w:ascii="Arial" w:hAnsi="Arial" w:cs="Arial"/>
                <w:bCs/>
                <w:color w:val="000000" w:themeColor="text1"/>
              </w:rPr>
              <w:t>386</w:t>
            </w:r>
            <w:r w:rsidRPr="00B448F8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dashSmallGap" w:sz="12" w:space="0" w:color="auto"/>
              <w:bottom w:val="single" w:sz="4" w:space="0" w:color="auto"/>
              <w:right w:val="dotDotDash" w:sz="4" w:space="0" w:color="auto"/>
            </w:tcBorders>
          </w:tcPr>
          <w:p w14:paraId="3A682B7F" w14:textId="77777777" w:rsidR="00991F5B" w:rsidRPr="00B448F8" w:rsidRDefault="00991F5B" w:rsidP="00FF5E34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2.</w:t>
            </w:r>
            <w:r>
              <w:rPr>
                <w:rFonts w:ascii="Arial" w:hAnsi="Arial" w:cs="Arial"/>
                <w:bCs/>
                <w:color w:val="000000" w:themeColor="text1"/>
              </w:rPr>
              <w:t>509</w:t>
            </w:r>
          </w:p>
          <w:p w14:paraId="49596E8B" w14:textId="77777777" w:rsidR="00991F5B" w:rsidRPr="00B448F8" w:rsidRDefault="00991F5B" w:rsidP="00FF5E34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(0</w:t>
            </w:r>
            <w:r>
              <w:rPr>
                <w:rFonts w:ascii="Arial" w:hAnsi="Arial" w:cs="Arial"/>
                <w:bCs/>
                <w:color w:val="000000" w:themeColor="text1"/>
              </w:rPr>
              <w:t>.384</w:t>
            </w:r>
            <w:r w:rsidRPr="00B448F8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991F5B" w:rsidRPr="00F6573D" w14:paraId="1197A978" w14:textId="77777777" w:rsidTr="00FF5E34">
        <w:tblPrEx>
          <w:tblBorders>
            <w:bottom w:val="single" w:sz="6" w:space="0" w:color="auto"/>
          </w:tblBorders>
        </w:tblPrEx>
        <w:trPr>
          <w:trHeight w:val="26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262FA210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B448F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LL</w:t>
            </w: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nil"/>
              <w:right w:val="dashSmallGap" w:sz="12" w:space="0" w:color="auto"/>
            </w:tcBorders>
          </w:tcPr>
          <w:p w14:paraId="0C68FE9B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-</w:t>
            </w:r>
            <w:r>
              <w:rPr>
                <w:rFonts w:ascii="Arial" w:hAnsi="Arial" w:cs="Arial"/>
                <w:bCs/>
                <w:color w:val="000000" w:themeColor="text1"/>
              </w:rPr>
              <w:t>136</w:t>
            </w:r>
            <w:r w:rsidRPr="00B448F8">
              <w:rPr>
                <w:rFonts w:ascii="Arial" w:hAnsi="Arial" w:cs="Arial"/>
                <w:bCs/>
                <w:color w:val="000000" w:themeColor="text1"/>
              </w:rPr>
              <w:t>.</w:t>
            </w:r>
            <w:r>
              <w:rPr>
                <w:rFonts w:ascii="Arial" w:hAnsi="Arial" w:cs="Arial"/>
                <w:bCs/>
                <w:color w:val="000000" w:themeColor="text1"/>
              </w:rPr>
              <w:t>025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dashSmallGap" w:sz="12" w:space="0" w:color="auto"/>
              <w:bottom w:val="nil"/>
              <w:right w:val="dotDotDash" w:sz="4" w:space="0" w:color="auto"/>
            </w:tcBorders>
          </w:tcPr>
          <w:p w14:paraId="32FC3C07" w14:textId="77777777" w:rsidR="00991F5B" w:rsidRPr="00B448F8" w:rsidRDefault="00991F5B" w:rsidP="00FF5E34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-</w:t>
            </w:r>
            <w:r>
              <w:rPr>
                <w:rFonts w:ascii="Arial" w:hAnsi="Arial" w:cs="Arial"/>
                <w:bCs/>
                <w:color w:val="000000" w:themeColor="text1"/>
              </w:rPr>
              <w:t>129.204</w:t>
            </w:r>
          </w:p>
        </w:tc>
      </w:tr>
      <w:tr w:rsidR="00991F5B" w:rsidRPr="00F6573D" w14:paraId="1E6E58CD" w14:textId="77777777" w:rsidTr="00FF5E34">
        <w:tblPrEx>
          <w:tblBorders>
            <w:bottom w:val="single" w:sz="6" w:space="0" w:color="auto"/>
          </w:tblBorders>
        </w:tblPrEx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24D1AAB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B448F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LR Chi</w:t>
            </w:r>
            <w:r w:rsidRPr="00B448F8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2</w:t>
            </w:r>
            <w:r w:rsidRPr="00B448F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(6)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6304BCD4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8.06</w:t>
            </w:r>
          </w:p>
        </w:tc>
        <w:tc>
          <w:tcPr>
            <w:tcW w:w="4678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47CCFF63" w14:textId="77777777" w:rsidR="00991F5B" w:rsidRPr="00B448F8" w:rsidRDefault="00991F5B" w:rsidP="00FF5E34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0.44**</w:t>
            </w:r>
          </w:p>
        </w:tc>
      </w:tr>
      <w:tr w:rsidR="00991F5B" w:rsidRPr="00F6573D" w14:paraId="7EBA1865" w14:textId="77777777" w:rsidTr="00FF5E34">
        <w:tblPrEx>
          <w:tblBorders>
            <w:bottom w:val="single" w:sz="6" w:space="0" w:color="auto"/>
          </w:tblBorders>
        </w:tblPrEx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A51702A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B448F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Pseudo R</w:t>
            </w:r>
            <w:r w:rsidRPr="00B448F8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7148BDDE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</w:rPr>
              <w:t>29</w:t>
            </w:r>
          </w:p>
        </w:tc>
        <w:tc>
          <w:tcPr>
            <w:tcW w:w="4678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0EA8D9D9" w14:textId="77777777" w:rsidR="00991F5B" w:rsidRPr="00B448F8" w:rsidRDefault="00991F5B" w:rsidP="00FF5E34">
            <w:pPr>
              <w:spacing w:after="0" w:line="240" w:lineRule="auto"/>
              <w:ind w:hanging="225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448F8">
              <w:rPr>
                <w:rFonts w:ascii="Arial" w:hAnsi="Arial" w:cs="Arial"/>
                <w:bCs/>
                <w:color w:val="000000" w:themeColor="text1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</w:rPr>
              <w:t>73</w:t>
            </w:r>
          </w:p>
        </w:tc>
      </w:tr>
      <w:tr w:rsidR="00991F5B" w:rsidRPr="00F6573D" w14:paraId="5C7D4BBC" w14:textId="77777777" w:rsidTr="00FF5E34">
        <w:tblPrEx>
          <w:tblBorders>
            <w:bottom w:val="single" w:sz="6" w:space="0" w:color="auto"/>
          </w:tblBorders>
        </w:tblPrEx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446CE3B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B448F8">
              <w:rPr>
                <w:rFonts w:ascii="Arial" w:hAnsi="Arial" w:cs="Arial"/>
                <w:b/>
                <w:bCs/>
                <w:color w:val="000000" w:themeColor="text1"/>
              </w:rPr>
              <w:t>Number</w:t>
            </w:r>
            <w:proofErr w:type="spellEnd"/>
            <w:r w:rsidRPr="00B448F8">
              <w:rPr>
                <w:rFonts w:ascii="Arial" w:hAnsi="Arial" w:cs="Arial"/>
                <w:b/>
                <w:bCs/>
                <w:color w:val="000000" w:themeColor="text1"/>
              </w:rPr>
              <w:t xml:space="preserve"> of observations</w:t>
            </w:r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6B628ADE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64</w:t>
            </w:r>
          </w:p>
        </w:tc>
        <w:tc>
          <w:tcPr>
            <w:tcW w:w="4678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3E7653E5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64</w:t>
            </w:r>
          </w:p>
        </w:tc>
      </w:tr>
      <w:tr w:rsidR="00991F5B" w:rsidRPr="00F6573D" w14:paraId="66DED43B" w14:textId="77777777" w:rsidTr="00FF5E34">
        <w:tblPrEx>
          <w:tblBorders>
            <w:bottom w:val="single" w:sz="6" w:space="0" w:color="auto"/>
          </w:tblBorders>
        </w:tblPrEx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DCF5971" w14:textId="77777777" w:rsidR="00991F5B" w:rsidRPr="00B448F8" w:rsidRDefault="00991F5B" w:rsidP="00FF5E34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Session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controls</w:t>
            </w:r>
            <w:proofErr w:type="spellEnd"/>
          </w:p>
        </w:tc>
        <w:tc>
          <w:tcPr>
            <w:tcW w:w="2409" w:type="dxa"/>
            <w:tcBorders>
              <w:top w:val="nil"/>
              <w:left w:val="double" w:sz="4" w:space="0" w:color="auto"/>
              <w:bottom w:val="nil"/>
              <w:right w:val="dashSmallGap" w:sz="12" w:space="0" w:color="auto"/>
            </w:tcBorders>
          </w:tcPr>
          <w:p w14:paraId="26A71E57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Yes</w:t>
            </w:r>
          </w:p>
        </w:tc>
        <w:tc>
          <w:tcPr>
            <w:tcW w:w="4678" w:type="dxa"/>
            <w:gridSpan w:val="2"/>
            <w:tcBorders>
              <w:top w:val="nil"/>
              <w:left w:val="dashSmallGap" w:sz="12" w:space="0" w:color="auto"/>
              <w:bottom w:val="nil"/>
              <w:right w:val="dotDotDash" w:sz="4" w:space="0" w:color="auto"/>
            </w:tcBorders>
          </w:tcPr>
          <w:p w14:paraId="7443C4B9" w14:textId="77777777" w:rsidR="00991F5B" w:rsidRPr="00B448F8" w:rsidRDefault="00991F5B" w:rsidP="00FF5E3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Yes</w:t>
            </w:r>
          </w:p>
        </w:tc>
      </w:tr>
    </w:tbl>
    <w:p w14:paraId="0D80D259" w14:textId="77777777" w:rsidR="00991F5B" w:rsidRPr="00B448F8" w:rsidRDefault="00991F5B" w:rsidP="00991F5B">
      <w:pPr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22125DED" w14:textId="77777777" w:rsidR="00991F5B" w:rsidRPr="00B448F8" w:rsidRDefault="00991F5B" w:rsidP="00991F5B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6F06E3A" w14:textId="19349683" w:rsidR="00991F5B" w:rsidRDefault="00991F5B" w:rsidP="00211F28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B448F8">
        <w:rPr>
          <w:rFonts w:ascii="Arial" w:hAnsi="Arial" w:cs="Arial"/>
          <w:color w:val="000000" w:themeColor="text1"/>
          <w:sz w:val="20"/>
          <w:szCs w:val="20"/>
          <w:lang w:val="en-US"/>
        </w:rPr>
        <w:t>Standard errors in parentheses</w:t>
      </w:r>
      <w:r w:rsidRPr="00B448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; </w:t>
      </w:r>
      <w:r w:rsidRPr="00B448F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ignificant levels: </w:t>
      </w:r>
      <w:r w:rsidRPr="00B448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***</w:t>
      </w:r>
      <w:r w:rsidRPr="00B448F8">
        <w:rPr>
          <w:rFonts w:ascii="Arial" w:eastAsia="Times New Roman" w:hAnsi="Arial" w:cs="Arial"/>
          <w:color w:val="000000" w:themeColor="text1"/>
          <w:sz w:val="20"/>
          <w:lang w:val="en-GB"/>
        </w:rPr>
        <w:t xml:space="preserve"> </w:t>
      </w:r>
      <w:r w:rsidRPr="00B448F8">
        <w:rPr>
          <w:rFonts w:ascii="Arial" w:eastAsia="Times New Roman" w:hAnsi="Arial" w:cs="Arial"/>
          <w:i/>
          <w:iCs/>
          <w:color w:val="000000" w:themeColor="text1"/>
          <w:sz w:val="20"/>
          <w:lang w:val="en-GB"/>
        </w:rPr>
        <w:t>p</w:t>
      </w:r>
      <w:r w:rsidRPr="00B448F8">
        <w:rPr>
          <w:rFonts w:ascii="Arial" w:eastAsia="Times New Roman" w:hAnsi="Arial" w:cs="Arial"/>
          <w:color w:val="000000" w:themeColor="text1"/>
          <w:sz w:val="20"/>
          <w:lang w:val="en-GB"/>
        </w:rPr>
        <w:t xml:space="preserve">&lt;0.01, ** </w:t>
      </w:r>
      <w:r w:rsidRPr="00B448F8">
        <w:rPr>
          <w:rFonts w:ascii="Arial" w:eastAsia="Times New Roman" w:hAnsi="Arial" w:cs="Arial"/>
          <w:i/>
          <w:iCs/>
          <w:color w:val="000000" w:themeColor="text1"/>
          <w:sz w:val="20"/>
          <w:lang w:val="en-GB"/>
        </w:rPr>
        <w:t>p</w:t>
      </w:r>
      <w:r w:rsidRPr="00B448F8">
        <w:rPr>
          <w:rFonts w:ascii="Arial" w:eastAsia="Times New Roman" w:hAnsi="Arial" w:cs="Arial"/>
          <w:color w:val="000000" w:themeColor="text1"/>
          <w:sz w:val="20"/>
          <w:lang w:val="en-GB"/>
        </w:rPr>
        <w:t>&lt;0.05, *</w:t>
      </w:r>
      <w:r w:rsidRPr="00B448F8">
        <w:rPr>
          <w:rFonts w:ascii="Arial" w:eastAsia="Times New Roman" w:hAnsi="Arial" w:cs="Arial"/>
          <w:i/>
          <w:iCs/>
          <w:color w:val="000000" w:themeColor="text1"/>
          <w:sz w:val="20"/>
          <w:lang w:val="en-GB"/>
        </w:rPr>
        <w:t xml:space="preserve"> p</w:t>
      </w:r>
      <w:r w:rsidRPr="00B448F8">
        <w:rPr>
          <w:rFonts w:ascii="Arial" w:eastAsia="Times New Roman" w:hAnsi="Arial" w:cs="Arial"/>
          <w:color w:val="000000" w:themeColor="text1"/>
          <w:sz w:val="20"/>
          <w:lang w:val="en-GB"/>
        </w:rPr>
        <w:t>&lt;0.</w:t>
      </w:r>
      <w:r>
        <w:rPr>
          <w:rFonts w:ascii="Arial" w:eastAsia="Times New Roman" w:hAnsi="Arial" w:cs="Arial"/>
          <w:color w:val="000000" w:themeColor="text1"/>
          <w:sz w:val="20"/>
          <w:lang w:val="en-GB"/>
        </w:rPr>
        <w:t>1</w:t>
      </w: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86E424B" w14:textId="0DA03A7C" w:rsidR="001C47C5" w:rsidRDefault="008B4ED5" w:rsidP="00812BD9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0724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AD07A1">
        <w:rPr>
          <w:rFonts w:ascii="Arial" w:hAnsi="Arial" w:cs="Arial"/>
          <w:b/>
          <w:bCs/>
          <w:sz w:val="24"/>
          <w:szCs w:val="24"/>
          <w:lang w:val="en-US"/>
        </w:rPr>
        <w:t>S3.</w:t>
      </w:r>
      <w:r w:rsidR="00991F5B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AD07A1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D0724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Binomial</w:t>
      </w:r>
      <w:r w:rsidRPr="00E40CF8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 xml:space="preserve">regression </w:t>
      </w:r>
      <w:r w:rsidRPr="00E40CF8">
        <w:rPr>
          <w:rFonts w:ascii="Arial" w:hAnsi="Arial" w:cs="Arial"/>
          <w:b/>
          <w:sz w:val="24"/>
          <w:szCs w:val="24"/>
          <w:lang w:val="en-GB"/>
        </w:rPr>
        <w:t>estimates</w:t>
      </w:r>
      <w:r>
        <w:rPr>
          <w:rFonts w:ascii="Arial" w:hAnsi="Arial" w:cs="Arial"/>
          <w:b/>
          <w:sz w:val="24"/>
          <w:szCs w:val="24"/>
          <w:lang w:val="en-GB"/>
        </w:rPr>
        <w:t xml:space="preserve"> and marginal effects</w:t>
      </w:r>
    </w:p>
    <w:tbl>
      <w:tblPr>
        <w:tblW w:w="10361" w:type="dxa"/>
        <w:tblInd w:w="-634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29"/>
        <w:gridCol w:w="3464"/>
        <w:gridCol w:w="3768"/>
      </w:tblGrid>
      <w:tr w:rsidR="00B43C41" w:rsidRPr="003175D1" w14:paraId="4AFBB72A" w14:textId="77777777" w:rsidTr="00C13E2E">
        <w:trPr>
          <w:trHeight w:val="465"/>
        </w:trPr>
        <w:tc>
          <w:tcPr>
            <w:tcW w:w="312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7FBBBA99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double" w:sz="4" w:space="0" w:color="auto"/>
              <w:right w:val="dotDotDash" w:sz="4" w:space="0" w:color="auto"/>
            </w:tcBorders>
          </w:tcPr>
          <w:p w14:paraId="5FF2722F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FC1E9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Probit</w:t>
            </w:r>
            <w:proofErr w:type="spellEnd"/>
            <w:r w:rsidRPr="00FC1E9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0/1</w:t>
            </w:r>
          </w:p>
          <w:p w14:paraId="73135B33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Likelihood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double" w:sz="4" w:space="0" w:color="auto"/>
              <w:right w:val="nil"/>
            </w:tcBorders>
          </w:tcPr>
          <w:p w14:paraId="489EA378" w14:textId="77777777" w:rsidR="00B43C41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C1E9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rginal effects</w:t>
            </w:r>
          </w:p>
          <w:p w14:paraId="08F21AD3" w14:textId="77777777" w:rsidR="00B43C41" w:rsidRPr="00DC3978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DC3978">
              <w:rPr>
                <w:rFonts w:ascii="Arial" w:hAnsi="Arial" w:cs="Arial"/>
                <w:b/>
                <w:i/>
                <w:iCs/>
                <w:sz w:val="24"/>
                <w:szCs w:val="24"/>
                <w:lang w:val="en-GB"/>
              </w:rPr>
              <w:t>Probability points</w:t>
            </w:r>
          </w:p>
        </w:tc>
      </w:tr>
      <w:tr w:rsidR="00B43C41" w:rsidRPr="00A676F4" w14:paraId="55B729CD" w14:textId="77777777" w:rsidTr="00C13E2E">
        <w:trPr>
          <w:trHeight w:val="225"/>
        </w:trPr>
        <w:tc>
          <w:tcPr>
            <w:tcW w:w="3129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35AEAE09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464" w:type="dxa"/>
            <w:tcBorders>
              <w:top w:val="double" w:sz="4" w:space="0" w:color="auto"/>
              <w:left w:val="double" w:sz="4" w:space="0" w:color="auto"/>
              <w:right w:val="dotDotDash" w:sz="4" w:space="0" w:color="auto"/>
            </w:tcBorders>
          </w:tcPr>
          <w:p w14:paraId="095758B4" w14:textId="77777777" w:rsidR="00B43C41" w:rsidRPr="00235DA4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768" w:type="dxa"/>
            <w:tcBorders>
              <w:top w:val="double" w:sz="4" w:space="0" w:color="auto"/>
              <w:left w:val="dotDotDash" w:sz="4" w:space="0" w:color="auto"/>
              <w:right w:val="nil"/>
            </w:tcBorders>
          </w:tcPr>
          <w:p w14:paraId="76F2A52A" w14:textId="77777777" w:rsidR="00B43C41" w:rsidRPr="00406C48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B43C41" w:rsidRPr="00A676F4" w14:paraId="422D0A4D" w14:textId="77777777" w:rsidTr="00C13E2E">
        <w:trPr>
          <w:trHeight w:val="225"/>
        </w:trPr>
        <w:tc>
          <w:tcPr>
            <w:tcW w:w="3129" w:type="dxa"/>
            <w:tcBorders>
              <w:left w:val="nil"/>
              <w:bottom w:val="nil"/>
              <w:right w:val="double" w:sz="4" w:space="0" w:color="auto"/>
            </w:tcBorders>
          </w:tcPr>
          <w:p w14:paraId="6ECB8CE3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ature (T2)</w:t>
            </w:r>
          </w:p>
        </w:tc>
        <w:tc>
          <w:tcPr>
            <w:tcW w:w="3464" w:type="dxa"/>
            <w:tcBorders>
              <w:left w:val="double" w:sz="4" w:space="0" w:color="auto"/>
              <w:bottom w:val="nil"/>
              <w:right w:val="dotDotDash" w:sz="4" w:space="0" w:color="auto"/>
            </w:tcBorders>
          </w:tcPr>
          <w:p w14:paraId="11E8E47E" w14:textId="49BB538D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06**</w:t>
            </w:r>
          </w:p>
        </w:tc>
        <w:tc>
          <w:tcPr>
            <w:tcW w:w="3768" w:type="dxa"/>
            <w:tcBorders>
              <w:left w:val="dotDotDash" w:sz="4" w:space="0" w:color="auto"/>
              <w:bottom w:val="nil"/>
              <w:right w:val="nil"/>
            </w:tcBorders>
          </w:tcPr>
          <w:p w14:paraId="2E926B59" w14:textId="4E61DEB4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0.246</w:t>
            </w:r>
            <w:r w:rsidR="00B43C41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**</w:t>
            </w:r>
          </w:p>
        </w:tc>
      </w:tr>
      <w:tr w:rsidR="00B43C41" w:rsidRPr="00A676F4" w14:paraId="34E1B6A3" w14:textId="77777777" w:rsidTr="00C13E2E">
        <w:trPr>
          <w:trHeight w:val="240"/>
        </w:trPr>
        <w:tc>
          <w:tcPr>
            <w:tcW w:w="31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4F10510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3D5C0F87" w14:textId="1387E003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302)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0FCC8A48" w14:textId="30A4B2C0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(0.0</w:t>
            </w:r>
            <w:r w:rsidR="00765F93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97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43C41" w:rsidRPr="00A676F4" w14:paraId="7BE4164F" w14:textId="77777777" w:rsidTr="00C13E2E">
        <w:trPr>
          <w:trHeight w:val="240"/>
        </w:trPr>
        <w:tc>
          <w:tcPr>
            <w:tcW w:w="31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22853D2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Urban (T1)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70247980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lang w:val="en-GB"/>
              </w:rPr>
              <w:t>Ref.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42561804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43C41" w:rsidRPr="00A676F4" w14:paraId="468AF843" w14:textId="77777777" w:rsidTr="00C13E2E">
        <w:trPr>
          <w:trHeight w:val="82"/>
        </w:trPr>
        <w:tc>
          <w:tcPr>
            <w:tcW w:w="31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838D220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36E21887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1AD3B31C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43C41" w:rsidRPr="00A676F4" w14:paraId="1818B26B" w14:textId="77777777" w:rsidTr="00C13E2E">
        <w:trPr>
          <w:trHeight w:val="302"/>
        </w:trPr>
        <w:tc>
          <w:tcPr>
            <w:tcW w:w="31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C62F9EE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GB"/>
              </w:rPr>
              <w:t>Donation (Yes)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5C1B0643" w14:textId="49B95CD4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1</w:t>
            </w:r>
            <w:r w:rsidR="00765F93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  <w:r w:rsidR="0094019E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13CC1A46" w14:textId="7EF3F01A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-0.0</w:t>
            </w:r>
            <w:r w:rsidR="00765F93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</w:tr>
      <w:tr w:rsidR="00B43C41" w:rsidRPr="00A676F4" w14:paraId="230ACB7D" w14:textId="77777777" w:rsidTr="00C13E2E">
        <w:trPr>
          <w:trHeight w:val="229"/>
        </w:trPr>
        <w:tc>
          <w:tcPr>
            <w:tcW w:w="31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6817530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2F795C66" w14:textId="4E58A6E9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303</w:t>
            </w:r>
            <w:r w:rsidR="00B43C41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5DDA841A" w14:textId="39D5C0AD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color w:val="000000" w:themeColor="text1"/>
                <w:sz w:val="24"/>
                <w:szCs w:val="24"/>
              </w:rPr>
              <w:t>(0.106</w:t>
            </w:r>
            <w:r w:rsidR="00B43C41" w:rsidRPr="002B090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3C41" w:rsidRPr="00A676F4" w14:paraId="773D6634" w14:textId="77777777" w:rsidTr="00C13E2E">
        <w:trPr>
          <w:trHeight w:val="259"/>
        </w:trPr>
        <w:tc>
          <w:tcPr>
            <w:tcW w:w="31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6C979CD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EP-High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5A52AB47" w14:textId="2C455422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274</w:t>
            </w:r>
            <w:r w:rsidR="00B43C41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30819BA9" w14:textId="37AEA1EC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0.4</w:t>
            </w:r>
            <w:r w:rsidR="00765F93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37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***</w:t>
            </w:r>
          </w:p>
        </w:tc>
      </w:tr>
      <w:tr w:rsidR="00B43C41" w:rsidRPr="00A676F4" w14:paraId="5F4B8932" w14:textId="77777777" w:rsidTr="00C13E2E">
        <w:trPr>
          <w:trHeight w:val="259"/>
        </w:trPr>
        <w:tc>
          <w:tcPr>
            <w:tcW w:w="31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986C17F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11B9C822" w14:textId="1BBA7412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376</w:t>
            </w:r>
            <w:r w:rsidR="00B43C41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1F3F6D29" w14:textId="402B1CEC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(0.</w:t>
            </w:r>
            <w:r w:rsidR="00765F93"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10</w:t>
            </w:r>
            <w:r w:rsidRPr="002B090F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1)</w:t>
            </w:r>
          </w:p>
        </w:tc>
      </w:tr>
      <w:tr w:rsidR="00B43C41" w:rsidRPr="00A676F4" w14:paraId="46B77D78" w14:textId="77777777" w:rsidTr="00C13E2E">
        <w:trPr>
          <w:trHeight w:val="56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6FDB320E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ature (T2) * NEP-High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right w:val="dotDotDash" w:sz="4" w:space="0" w:color="auto"/>
            </w:tcBorders>
          </w:tcPr>
          <w:p w14:paraId="471C3CB2" w14:textId="6C4D8DE9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  <w:r w:rsidR="00765F93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right w:val="nil"/>
            </w:tcBorders>
          </w:tcPr>
          <w:p w14:paraId="21514B03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43C41" w:rsidRPr="00A676F4" w14:paraId="7AF7EFC8" w14:textId="77777777" w:rsidTr="00C13E2E">
        <w:trPr>
          <w:trHeight w:val="56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08553419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64" w:type="dxa"/>
            <w:tcBorders>
              <w:top w:val="nil"/>
              <w:left w:val="double" w:sz="4" w:space="0" w:color="auto"/>
              <w:right w:val="dotDotDash" w:sz="4" w:space="0" w:color="auto"/>
            </w:tcBorders>
          </w:tcPr>
          <w:p w14:paraId="47BC4BD8" w14:textId="77665DAF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542</w:t>
            </w:r>
            <w:r w:rsidR="00B43C41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right w:val="nil"/>
            </w:tcBorders>
          </w:tcPr>
          <w:p w14:paraId="1DB6701E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43C41" w:rsidRPr="00A676F4" w14:paraId="4D85C003" w14:textId="77777777" w:rsidTr="00C13E2E">
        <w:trPr>
          <w:trHeight w:val="51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14B6D767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onstant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right w:val="dotDotDash" w:sz="4" w:space="0" w:color="auto"/>
            </w:tcBorders>
          </w:tcPr>
          <w:p w14:paraId="457234C1" w14:textId="7EEB696B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452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right w:val="nil"/>
            </w:tcBorders>
          </w:tcPr>
          <w:p w14:paraId="495E9BA4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43C41" w:rsidRPr="00A676F4" w14:paraId="425A90C4" w14:textId="77777777" w:rsidTr="00C13E2E">
        <w:trPr>
          <w:trHeight w:val="51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1F242056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64" w:type="dxa"/>
            <w:tcBorders>
              <w:top w:val="nil"/>
              <w:left w:val="double" w:sz="4" w:space="0" w:color="auto"/>
              <w:right w:val="dotDotDash" w:sz="4" w:space="0" w:color="auto"/>
            </w:tcBorders>
          </w:tcPr>
          <w:p w14:paraId="47F956A3" w14:textId="5267495E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0.322</w:t>
            </w:r>
            <w:r w:rsidR="00B43C41" w:rsidRPr="002B09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right w:val="nil"/>
            </w:tcBorders>
          </w:tcPr>
          <w:p w14:paraId="437D8B6C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43C41" w:rsidRPr="002613A4" w14:paraId="0DBEA204" w14:textId="77777777" w:rsidTr="00C13E2E">
        <w:trPr>
          <w:trHeight w:val="51"/>
        </w:trPr>
        <w:tc>
          <w:tcPr>
            <w:tcW w:w="3129" w:type="dxa"/>
            <w:tcBorders>
              <w:top w:val="single" w:sz="4" w:space="0" w:color="auto"/>
              <w:left w:val="nil"/>
              <w:right w:val="double" w:sz="4" w:space="0" w:color="auto"/>
            </w:tcBorders>
          </w:tcPr>
          <w:p w14:paraId="27708393" w14:textId="77777777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L</w:t>
            </w:r>
          </w:p>
        </w:tc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nil"/>
              <w:right w:val="dotDotDash" w:sz="4" w:space="0" w:color="auto"/>
            </w:tcBorders>
          </w:tcPr>
          <w:p w14:paraId="2274661C" w14:textId="61E557E1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color w:val="000000" w:themeColor="text1"/>
                <w:sz w:val="24"/>
                <w:szCs w:val="24"/>
              </w:rPr>
              <w:t>-6</w:t>
            </w:r>
            <w:r w:rsidR="00765F93" w:rsidRPr="002B090F">
              <w:rPr>
                <w:rFonts w:ascii="Arial" w:hAnsi="Arial" w:cs="Arial"/>
                <w:color w:val="000000" w:themeColor="text1"/>
                <w:sz w:val="24"/>
                <w:szCs w:val="24"/>
              </w:rPr>
              <w:t>9.144</w:t>
            </w:r>
          </w:p>
        </w:tc>
        <w:tc>
          <w:tcPr>
            <w:tcW w:w="3768" w:type="dxa"/>
            <w:tcBorders>
              <w:left w:val="dotDotDash" w:sz="4" w:space="0" w:color="auto"/>
              <w:bottom w:val="nil"/>
              <w:right w:val="nil"/>
            </w:tcBorders>
          </w:tcPr>
          <w:p w14:paraId="667E137D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43C41" w:rsidRPr="002613A4" w14:paraId="317D80EC" w14:textId="77777777" w:rsidTr="00C13E2E">
        <w:trPr>
          <w:trHeight w:val="51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655A33BD" w14:textId="283708C2" w:rsidR="00B43C41" w:rsidRPr="00FC1E9A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FC1E9A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R Chi</w:t>
            </w:r>
            <w:r w:rsidRPr="00FC1E9A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="00F207F3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(4</w:t>
            </w:r>
            <w:r w:rsidRPr="00FC1E9A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507FD404" w14:textId="7BEE5ACA" w:rsidR="00B43C41" w:rsidRPr="002B090F" w:rsidRDefault="00765F93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B090F">
              <w:rPr>
                <w:rFonts w:ascii="Arial" w:hAnsi="Arial" w:cs="Arial"/>
                <w:color w:val="000000" w:themeColor="text1"/>
                <w:sz w:val="24"/>
                <w:szCs w:val="24"/>
              </w:rPr>
              <w:t>17.64</w:t>
            </w:r>
            <w:r w:rsidR="00B43C41" w:rsidRPr="002B090F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52F58F0B" w14:textId="77777777" w:rsidR="00B43C41" w:rsidRPr="002B090F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43C41" w:rsidRPr="00541052" w14:paraId="34D152C8" w14:textId="77777777" w:rsidTr="00C13E2E">
        <w:trPr>
          <w:trHeight w:val="51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36C7B51A" w14:textId="77777777" w:rsidR="00B43C41" w:rsidRPr="00541052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54105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seudo R</w:t>
            </w:r>
            <w:r w:rsidRPr="0054105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267B7858" w14:textId="4F884BA7" w:rsidR="00B43C41" w:rsidRPr="00541052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1052">
              <w:rPr>
                <w:rFonts w:ascii="Arial" w:hAnsi="Arial" w:cs="Arial"/>
                <w:color w:val="000000" w:themeColor="text1"/>
                <w:sz w:val="24"/>
                <w:szCs w:val="24"/>
              </w:rPr>
              <w:t>0.1</w:t>
            </w:r>
            <w:r w:rsidR="00765F93" w:rsidRPr="00541052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69C48FE6" w14:textId="77777777" w:rsidR="00B43C41" w:rsidRPr="00541052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43C41" w:rsidRPr="00541052" w14:paraId="21734F02" w14:textId="77777777" w:rsidTr="00541052">
        <w:trPr>
          <w:trHeight w:val="51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5D618F88" w14:textId="77777777" w:rsidR="00B43C41" w:rsidRPr="00541052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541052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  <w:proofErr w:type="spellEnd"/>
            <w:r w:rsidRPr="0054105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f observations</w:t>
            </w:r>
          </w:p>
        </w:tc>
        <w:tc>
          <w:tcPr>
            <w:tcW w:w="3464" w:type="dxa"/>
            <w:tcBorders>
              <w:top w:val="nil"/>
              <w:left w:val="double" w:sz="4" w:space="0" w:color="auto"/>
              <w:bottom w:val="nil"/>
              <w:right w:val="dotDotDash" w:sz="4" w:space="0" w:color="auto"/>
            </w:tcBorders>
          </w:tcPr>
          <w:p w14:paraId="02CC3C30" w14:textId="77777777" w:rsidR="00B43C41" w:rsidRPr="00541052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1052">
              <w:rPr>
                <w:rFonts w:ascii="Arial" w:hAnsi="Arial" w:cs="Arial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bottom w:val="nil"/>
              <w:right w:val="nil"/>
            </w:tcBorders>
          </w:tcPr>
          <w:p w14:paraId="702DA080" w14:textId="77777777" w:rsidR="00B43C41" w:rsidRPr="00541052" w:rsidRDefault="00B43C41" w:rsidP="00C13E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541052" w:rsidRPr="00541052" w14:paraId="6E90398A" w14:textId="77777777" w:rsidTr="00C13E2E">
        <w:trPr>
          <w:trHeight w:val="51"/>
        </w:trPr>
        <w:tc>
          <w:tcPr>
            <w:tcW w:w="3129" w:type="dxa"/>
            <w:tcBorders>
              <w:left w:val="nil"/>
              <w:right w:val="double" w:sz="4" w:space="0" w:color="auto"/>
            </w:tcBorders>
          </w:tcPr>
          <w:p w14:paraId="7B85B190" w14:textId="0514CE84" w:rsidR="00541052" w:rsidRPr="00541052" w:rsidRDefault="00541052" w:rsidP="005410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105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ession </w:t>
            </w:r>
            <w:proofErr w:type="spellStart"/>
            <w:r w:rsidRPr="0054105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3464" w:type="dxa"/>
            <w:tcBorders>
              <w:top w:val="nil"/>
              <w:left w:val="double" w:sz="4" w:space="0" w:color="auto"/>
              <w:right w:val="dotDotDash" w:sz="4" w:space="0" w:color="auto"/>
            </w:tcBorders>
          </w:tcPr>
          <w:p w14:paraId="52F9DEAB" w14:textId="0A43606B" w:rsidR="00541052" w:rsidRPr="00541052" w:rsidRDefault="00541052" w:rsidP="005410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1052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768" w:type="dxa"/>
            <w:tcBorders>
              <w:top w:val="nil"/>
              <w:left w:val="dotDotDash" w:sz="4" w:space="0" w:color="auto"/>
              <w:right w:val="nil"/>
            </w:tcBorders>
          </w:tcPr>
          <w:p w14:paraId="56E01B9D" w14:textId="79754D4C" w:rsidR="00541052" w:rsidRPr="00541052" w:rsidRDefault="00541052" w:rsidP="005410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5FAAB78C" w14:textId="77777777" w:rsidR="00B43C41" w:rsidRPr="00541052" w:rsidRDefault="00B43C41" w:rsidP="00B43C4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33505C10" w14:textId="77777777" w:rsidR="00B43C41" w:rsidRPr="00FD5435" w:rsidRDefault="00B43C41" w:rsidP="00B43C41">
      <w:pPr>
        <w:spacing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194716">
        <w:rPr>
          <w:rFonts w:ascii="Arial" w:hAnsi="Arial" w:cs="Arial"/>
          <w:sz w:val="20"/>
          <w:szCs w:val="20"/>
          <w:lang w:val="en-US"/>
        </w:rPr>
        <w:t xml:space="preserve">Standard errors in parentheses;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194716">
        <w:rPr>
          <w:rFonts w:ascii="Arial" w:hAnsi="Arial" w:cs="Arial"/>
          <w:sz w:val="20"/>
          <w:szCs w:val="20"/>
          <w:lang w:val="en-US"/>
        </w:rPr>
        <w:t>ignificant levels: *** p&lt;0.01, ** p&lt;0.05, * p&lt;0.1</w:t>
      </w:r>
    </w:p>
    <w:p w14:paraId="7E3CCA40" w14:textId="77777777" w:rsidR="001C47C5" w:rsidRDefault="001C47C5" w:rsidP="00812BD9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5AD76C" w14:textId="4C89A70A" w:rsidR="002743BC" w:rsidRPr="00E7216D" w:rsidRDefault="002743BC" w:rsidP="002B090F">
      <w:pPr>
        <w:spacing w:line="360" w:lineRule="auto"/>
        <w:jc w:val="both"/>
        <w:rPr>
          <w:lang w:val="en-US"/>
        </w:rPr>
      </w:pPr>
    </w:p>
    <w:sectPr w:rsidR="002743BC" w:rsidRPr="00E7216D" w:rsidSect="001C47C5">
      <w:footerReference w:type="even" r:id="rId15"/>
      <w:footerReference w:type="default" r:id="rId16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D9BFD" w14:textId="77777777" w:rsidR="004B0807" w:rsidRDefault="004B0807" w:rsidP="00624933">
      <w:pPr>
        <w:spacing w:after="0" w:line="240" w:lineRule="auto"/>
      </w:pPr>
      <w:r>
        <w:separator/>
      </w:r>
    </w:p>
  </w:endnote>
  <w:endnote w:type="continuationSeparator" w:id="0">
    <w:p w14:paraId="7584E24F" w14:textId="77777777" w:rsidR="004B0807" w:rsidRDefault="004B0807" w:rsidP="00624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93C87" w14:textId="77777777" w:rsidR="004C3486" w:rsidRDefault="004C3486" w:rsidP="00FD54D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5F3BECB" w14:textId="77777777" w:rsidR="004C3486" w:rsidRDefault="004C348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02A1D" w14:textId="77777777" w:rsidR="006902BA" w:rsidRDefault="006902BA" w:rsidP="00FD54D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64C6C6F" w14:textId="77777777" w:rsidR="006902BA" w:rsidRDefault="006902B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EF3D6" w14:textId="77777777" w:rsidR="006902BA" w:rsidRDefault="006902BA" w:rsidP="00FD54D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8</w:t>
    </w:r>
    <w:r>
      <w:rPr>
        <w:rStyle w:val="Numrodepage"/>
      </w:rPr>
      <w:fldChar w:fldCharType="end"/>
    </w:r>
  </w:p>
  <w:p w14:paraId="0E1D4BFC" w14:textId="77777777" w:rsidR="006902BA" w:rsidRDefault="006902BA">
    <w:pPr>
      <w:pStyle w:val="Pieddepag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CD5C3" w14:textId="77777777" w:rsidR="004C3486" w:rsidRDefault="004C3486" w:rsidP="00FD54D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9014CF2" w14:textId="77777777" w:rsidR="004C3486" w:rsidRDefault="004C3486">
    <w:pPr>
      <w:pStyle w:val="Pieddepag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DFD06" w14:textId="77777777" w:rsidR="004C3486" w:rsidRDefault="004C3486" w:rsidP="00FD54D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7</w:t>
    </w:r>
    <w:r>
      <w:rPr>
        <w:rStyle w:val="Numrodepage"/>
      </w:rPr>
      <w:fldChar w:fldCharType="end"/>
    </w:r>
  </w:p>
  <w:p w14:paraId="4CE0752B" w14:textId="77777777" w:rsidR="004C3486" w:rsidRDefault="004C3486">
    <w:pPr>
      <w:pStyle w:val="Pieddepage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194C3" w14:textId="77777777" w:rsidR="004C3486" w:rsidRDefault="004C3486" w:rsidP="00FD54D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C24F21B" w14:textId="77777777" w:rsidR="004C3486" w:rsidRDefault="004C3486">
    <w:pPr>
      <w:pStyle w:val="Pieddepage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FD558" w14:textId="77777777" w:rsidR="004C3486" w:rsidRDefault="004C3486" w:rsidP="00FD54D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4</w:t>
    </w:r>
    <w:r>
      <w:rPr>
        <w:rStyle w:val="Numrodepage"/>
      </w:rPr>
      <w:fldChar w:fldCharType="end"/>
    </w:r>
  </w:p>
  <w:p w14:paraId="3968711A" w14:textId="77777777" w:rsidR="004C3486" w:rsidRDefault="004C348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E0E12" w14:textId="77777777" w:rsidR="004B0807" w:rsidRDefault="004B0807" w:rsidP="00624933">
      <w:pPr>
        <w:spacing w:after="0" w:line="240" w:lineRule="auto"/>
      </w:pPr>
      <w:r>
        <w:separator/>
      </w:r>
    </w:p>
  </w:footnote>
  <w:footnote w:type="continuationSeparator" w:id="0">
    <w:p w14:paraId="257E15C3" w14:textId="77777777" w:rsidR="004B0807" w:rsidRDefault="004B0807" w:rsidP="006249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95954039"/>
      <w:docPartObj>
        <w:docPartGallery w:val="Page Numbers (Top of Page)"/>
        <w:docPartUnique/>
      </w:docPartObj>
    </w:sdtPr>
    <w:sdtContent>
      <w:p w14:paraId="082A566A" w14:textId="77777777" w:rsidR="004C3486" w:rsidRDefault="004C3486" w:rsidP="00805614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B41D568" w14:textId="77777777" w:rsidR="004C3486" w:rsidRDefault="004C3486" w:rsidP="00FD54D9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39700871"/>
      <w:docPartObj>
        <w:docPartGallery w:val="Page Numbers (Top of Page)"/>
        <w:docPartUnique/>
      </w:docPartObj>
    </w:sdtPr>
    <w:sdtEndPr>
      <w:rPr>
        <w:rStyle w:val="Numrodepage"/>
        <w:rFonts w:ascii="Arial" w:hAnsi="Arial" w:cs="Arial"/>
      </w:rPr>
    </w:sdtEndPr>
    <w:sdtContent>
      <w:p w14:paraId="5A42E5A8" w14:textId="77777777" w:rsidR="004C3486" w:rsidRDefault="004C3486" w:rsidP="00805614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5</w:t>
        </w:r>
        <w:r>
          <w:rPr>
            <w:rStyle w:val="Numrodepage"/>
          </w:rPr>
          <w:fldChar w:fldCharType="end"/>
        </w:r>
      </w:p>
    </w:sdtContent>
  </w:sdt>
  <w:p w14:paraId="53713360" w14:textId="77777777" w:rsidR="004C3486" w:rsidRDefault="004C3486" w:rsidP="00FD54D9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83E41"/>
    <w:multiLevelType w:val="multilevel"/>
    <w:tmpl w:val="F27048F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506A3C93"/>
    <w:multiLevelType w:val="multilevel"/>
    <w:tmpl w:val="2C5ADE70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410080697">
    <w:abstractNumId w:val="0"/>
  </w:num>
  <w:num w:numId="2" w16cid:durableId="15581301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AB"/>
    <w:rsid w:val="00024CA4"/>
    <w:rsid w:val="000B6E4F"/>
    <w:rsid w:val="000C1734"/>
    <w:rsid w:val="000F0416"/>
    <w:rsid w:val="000F58D3"/>
    <w:rsid w:val="001267E4"/>
    <w:rsid w:val="00145CC4"/>
    <w:rsid w:val="001C47C5"/>
    <w:rsid w:val="001E5580"/>
    <w:rsid w:val="001F2591"/>
    <w:rsid w:val="001F3050"/>
    <w:rsid w:val="00211F28"/>
    <w:rsid w:val="002613A4"/>
    <w:rsid w:val="002743BC"/>
    <w:rsid w:val="00292CDE"/>
    <w:rsid w:val="00295522"/>
    <w:rsid w:val="002B090F"/>
    <w:rsid w:val="002C0B32"/>
    <w:rsid w:val="003174E5"/>
    <w:rsid w:val="00336381"/>
    <w:rsid w:val="00381482"/>
    <w:rsid w:val="003958A7"/>
    <w:rsid w:val="003A3F8C"/>
    <w:rsid w:val="003C67CA"/>
    <w:rsid w:val="003D3439"/>
    <w:rsid w:val="003E4C5B"/>
    <w:rsid w:val="00400855"/>
    <w:rsid w:val="0040478F"/>
    <w:rsid w:val="00411535"/>
    <w:rsid w:val="00415F2F"/>
    <w:rsid w:val="00421F56"/>
    <w:rsid w:val="004557B6"/>
    <w:rsid w:val="00462710"/>
    <w:rsid w:val="004B0807"/>
    <w:rsid w:val="004C3486"/>
    <w:rsid w:val="004D5D58"/>
    <w:rsid w:val="004F5EFF"/>
    <w:rsid w:val="00502F19"/>
    <w:rsid w:val="00525DA7"/>
    <w:rsid w:val="00541052"/>
    <w:rsid w:val="00552BE6"/>
    <w:rsid w:val="00560464"/>
    <w:rsid w:val="00566099"/>
    <w:rsid w:val="005830AB"/>
    <w:rsid w:val="005838FC"/>
    <w:rsid w:val="00583E6E"/>
    <w:rsid w:val="00593C1B"/>
    <w:rsid w:val="00596E9C"/>
    <w:rsid w:val="005B6D0E"/>
    <w:rsid w:val="005C176F"/>
    <w:rsid w:val="005D5E6F"/>
    <w:rsid w:val="005F4529"/>
    <w:rsid w:val="005F69C1"/>
    <w:rsid w:val="0060658D"/>
    <w:rsid w:val="00624933"/>
    <w:rsid w:val="006613CB"/>
    <w:rsid w:val="006902BA"/>
    <w:rsid w:val="006B3202"/>
    <w:rsid w:val="006B5762"/>
    <w:rsid w:val="006D4070"/>
    <w:rsid w:val="006D4B8F"/>
    <w:rsid w:val="007375EE"/>
    <w:rsid w:val="007443A0"/>
    <w:rsid w:val="00765F93"/>
    <w:rsid w:val="007754B4"/>
    <w:rsid w:val="00776C64"/>
    <w:rsid w:val="007B2136"/>
    <w:rsid w:val="00805614"/>
    <w:rsid w:val="00812BD9"/>
    <w:rsid w:val="00813DE3"/>
    <w:rsid w:val="008B4ED5"/>
    <w:rsid w:val="008F5715"/>
    <w:rsid w:val="0094019E"/>
    <w:rsid w:val="00955260"/>
    <w:rsid w:val="0096185E"/>
    <w:rsid w:val="00970DCF"/>
    <w:rsid w:val="00991F5B"/>
    <w:rsid w:val="009B7C0C"/>
    <w:rsid w:val="00A2253D"/>
    <w:rsid w:val="00A25D38"/>
    <w:rsid w:val="00A47B69"/>
    <w:rsid w:val="00A61A6E"/>
    <w:rsid w:val="00A73471"/>
    <w:rsid w:val="00AD07A1"/>
    <w:rsid w:val="00AD6660"/>
    <w:rsid w:val="00AD71DB"/>
    <w:rsid w:val="00AE4E1F"/>
    <w:rsid w:val="00AF077B"/>
    <w:rsid w:val="00B1556C"/>
    <w:rsid w:val="00B31679"/>
    <w:rsid w:val="00B43C41"/>
    <w:rsid w:val="00B71B95"/>
    <w:rsid w:val="00B949B6"/>
    <w:rsid w:val="00BB4B67"/>
    <w:rsid w:val="00C11006"/>
    <w:rsid w:val="00C12203"/>
    <w:rsid w:val="00C1403B"/>
    <w:rsid w:val="00C237BF"/>
    <w:rsid w:val="00C36C1D"/>
    <w:rsid w:val="00C55EC6"/>
    <w:rsid w:val="00C57234"/>
    <w:rsid w:val="00CA6C7C"/>
    <w:rsid w:val="00CC5FA9"/>
    <w:rsid w:val="00CF5AAF"/>
    <w:rsid w:val="00D028FD"/>
    <w:rsid w:val="00D210CA"/>
    <w:rsid w:val="00D5196A"/>
    <w:rsid w:val="00DA2DBA"/>
    <w:rsid w:val="00DA51F4"/>
    <w:rsid w:val="00DC3978"/>
    <w:rsid w:val="00E0149E"/>
    <w:rsid w:val="00E021C5"/>
    <w:rsid w:val="00E36C0A"/>
    <w:rsid w:val="00E37DE9"/>
    <w:rsid w:val="00E642AE"/>
    <w:rsid w:val="00E7216D"/>
    <w:rsid w:val="00E73BB0"/>
    <w:rsid w:val="00EE14BB"/>
    <w:rsid w:val="00EE33A2"/>
    <w:rsid w:val="00EF3091"/>
    <w:rsid w:val="00F04541"/>
    <w:rsid w:val="00F207F3"/>
    <w:rsid w:val="00F30C0F"/>
    <w:rsid w:val="00F52B61"/>
    <w:rsid w:val="00F961D1"/>
    <w:rsid w:val="00FC0951"/>
    <w:rsid w:val="00FC4712"/>
    <w:rsid w:val="00FD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3D677"/>
  <w15:chartTrackingRefBased/>
  <w15:docId w15:val="{297E4B39-F090-184D-A123-F27BC464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715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61A6E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A61A6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rsid w:val="00A61A6E"/>
  </w:style>
  <w:style w:type="paragraph" w:styleId="Paragraphedeliste">
    <w:name w:val="List Paragraph"/>
    <w:basedOn w:val="Normal"/>
    <w:uiPriority w:val="34"/>
    <w:qFormat/>
    <w:rsid w:val="00A61A6E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A61A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61A6E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A61A6E"/>
  </w:style>
  <w:style w:type="paragraph" w:styleId="En-tte">
    <w:name w:val="header"/>
    <w:basedOn w:val="Normal"/>
    <w:link w:val="En-tteCar"/>
    <w:uiPriority w:val="99"/>
    <w:unhideWhenUsed/>
    <w:rsid w:val="00A61A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61A6E"/>
    <w:rPr>
      <w:sz w:val="22"/>
      <w:szCs w:val="22"/>
    </w:rPr>
  </w:style>
  <w:style w:type="character" w:styleId="Numrodeligne">
    <w:name w:val="line number"/>
    <w:basedOn w:val="Policepardfaut"/>
    <w:uiPriority w:val="99"/>
    <w:semiHidden/>
    <w:unhideWhenUsed/>
    <w:rsid w:val="00A61A6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13A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13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13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3A4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5D5E6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6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AE8738-F68E-8546-83E8-51930EA10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362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1-03-30T13:08:00Z</dcterms:created>
  <dcterms:modified xsi:type="dcterms:W3CDTF">2022-09-27T12:49:00Z</dcterms:modified>
</cp:coreProperties>
</file>